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9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624"/>
        <w:gridCol w:w="688"/>
        <w:gridCol w:w="1283"/>
        <w:gridCol w:w="707"/>
        <w:gridCol w:w="2022"/>
        <w:gridCol w:w="720"/>
        <w:gridCol w:w="814"/>
        <w:gridCol w:w="2384"/>
        <w:gridCol w:w="1414"/>
        <w:gridCol w:w="37"/>
      </w:tblGrid>
      <w:tr w:rsidR="00C7083F" w:rsidRPr="009F1DAC" w:rsidTr="009F1DAC">
        <w:trPr>
          <w:cantSplit/>
          <w:tblHeader/>
        </w:trPr>
        <w:tc>
          <w:tcPr>
            <w:tcW w:w="624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sz w:val="16"/>
                <w:szCs w:val="16"/>
              </w:rPr>
            </w:pPr>
            <w:r w:rsidRPr="009F1DAC">
              <w:rPr>
                <w:rFonts w:cstheme="minorHAnsi"/>
                <w:b/>
                <w:sz w:val="16"/>
                <w:szCs w:val="16"/>
              </w:rPr>
              <w:t>Gene des</w:t>
            </w:r>
            <w:r w:rsidRPr="009F1DAC">
              <w:rPr>
                <w:rFonts w:cstheme="minorHAnsi"/>
                <w:b/>
                <w:sz w:val="16"/>
                <w:szCs w:val="16"/>
              </w:rPr>
              <w:softHyphen/>
              <w:t>ignation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sz w:val="16"/>
                <w:szCs w:val="16"/>
              </w:rPr>
            </w:pPr>
            <w:r w:rsidRPr="009F1DAC">
              <w:rPr>
                <w:rFonts w:cstheme="minorHAnsi"/>
                <w:b/>
                <w:sz w:val="16"/>
                <w:szCs w:val="16"/>
              </w:rPr>
              <w:t>Coding sequence length [</w:t>
            </w:r>
            <w:proofErr w:type="spellStart"/>
            <w:r w:rsidRPr="009F1DAC">
              <w:rPr>
                <w:rFonts w:cstheme="minorHAnsi"/>
                <w:b/>
                <w:sz w:val="16"/>
                <w:szCs w:val="16"/>
              </w:rPr>
              <w:t>bp</w:t>
            </w:r>
            <w:proofErr w:type="spellEnd"/>
            <w:r w:rsidRPr="009F1DAC">
              <w:rPr>
                <w:rFonts w:cstheme="minorHAnsi"/>
                <w:b/>
                <w:sz w:val="16"/>
                <w:szCs w:val="16"/>
              </w:rPr>
              <w:t>]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sz w:val="16"/>
                <w:szCs w:val="16"/>
              </w:rPr>
            </w:pPr>
            <w:r w:rsidRPr="009F1DAC">
              <w:rPr>
                <w:rFonts w:cstheme="minorHAnsi"/>
                <w:b/>
                <w:sz w:val="16"/>
                <w:szCs w:val="16"/>
              </w:rPr>
              <w:t>Position in the genome</w:t>
            </w:r>
            <w:r w:rsidRPr="009F1DAC">
              <w:rPr>
                <w:rFonts w:cstheme="minorHAnsi"/>
                <w:b/>
                <w:sz w:val="16"/>
                <w:szCs w:val="16"/>
                <w:vertAlign w:val="superscript"/>
              </w:rPr>
              <w:t>*)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b/>
                <w:sz w:val="16"/>
                <w:szCs w:val="16"/>
              </w:rPr>
            </w:pPr>
            <w:r w:rsidRPr="009F1DAC">
              <w:rPr>
                <w:rFonts w:cstheme="minorHAnsi"/>
                <w:b/>
                <w:sz w:val="16"/>
                <w:szCs w:val="16"/>
              </w:rPr>
              <w:t>5’-end:3’-end stran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sz w:val="16"/>
                <w:szCs w:val="16"/>
              </w:rPr>
            </w:pPr>
            <w:r w:rsidRPr="009F1DAC">
              <w:rPr>
                <w:rFonts w:cstheme="minorHAnsi"/>
                <w:b/>
                <w:sz w:val="16"/>
                <w:szCs w:val="16"/>
              </w:rPr>
              <w:t>GC content [</w:t>
            </w:r>
            <w:r w:rsidRPr="009F1DAC">
              <w:rPr>
                <w:rFonts w:cstheme="minorHAnsi"/>
                <w:b/>
                <w:sz w:val="16"/>
                <w:szCs w:val="16"/>
                <w:lang w:val="cs-CZ"/>
              </w:rPr>
              <w:t>%</w:t>
            </w:r>
            <w:r w:rsidRPr="009F1DAC">
              <w:rPr>
                <w:rFonts w:cstheme="minorHAnsi"/>
                <w:b/>
                <w:sz w:val="16"/>
                <w:szCs w:val="16"/>
              </w:rPr>
              <w:t>]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sz w:val="16"/>
                <w:szCs w:val="16"/>
              </w:rPr>
            </w:pPr>
            <w:r w:rsidRPr="009F1DAC">
              <w:rPr>
                <w:rFonts w:cstheme="minorHAnsi"/>
                <w:b/>
                <w:sz w:val="16"/>
                <w:szCs w:val="16"/>
              </w:rPr>
              <w:t>The closest BLASTP hit</w:t>
            </w:r>
            <w:r w:rsidRPr="009F1DAC">
              <w:rPr>
                <w:rFonts w:cstheme="minorHAnsi"/>
                <w:b/>
                <w:sz w:val="16"/>
                <w:szCs w:val="16"/>
                <w:vertAlign w:val="superscript"/>
              </w:rPr>
              <w:t>**)</w:t>
            </w:r>
            <w:r w:rsidRPr="009F1DAC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b/>
                <w:sz w:val="16"/>
                <w:szCs w:val="16"/>
              </w:rPr>
            </w:pPr>
            <w:r w:rsidRPr="009F1DAC">
              <w:rPr>
                <w:rFonts w:cstheme="minorHAnsi"/>
                <w:b/>
                <w:sz w:val="16"/>
                <w:szCs w:val="16"/>
              </w:rPr>
              <w:t>[organism of origin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sz w:val="16"/>
                <w:szCs w:val="16"/>
              </w:rPr>
            </w:pPr>
            <w:r w:rsidRPr="009F1DAC">
              <w:rPr>
                <w:rFonts w:cstheme="minorHAnsi"/>
                <w:b/>
                <w:sz w:val="16"/>
                <w:szCs w:val="16"/>
              </w:rPr>
              <w:t>Identity/ similarity [</w:t>
            </w:r>
            <w:proofErr w:type="gramStart"/>
            <w:r w:rsidRPr="009F1DAC">
              <w:rPr>
                <w:rFonts w:cstheme="minorHAnsi"/>
                <w:b/>
                <w:sz w:val="16"/>
                <w:szCs w:val="16"/>
                <w:lang w:val="cs-CZ"/>
              </w:rPr>
              <w:t>%</w:t>
            </w:r>
            <w:r w:rsidRPr="009F1DAC">
              <w:rPr>
                <w:rFonts w:cstheme="minorHAnsi"/>
                <w:b/>
                <w:sz w:val="16"/>
                <w:szCs w:val="16"/>
              </w:rPr>
              <w:t>]</w:t>
            </w:r>
            <w:r w:rsidRPr="009F1DAC">
              <w:rPr>
                <w:rFonts w:cstheme="minorHAnsi"/>
                <w:sz w:val="16"/>
                <w:szCs w:val="16"/>
                <w:vertAlign w:val="superscript"/>
              </w:rPr>
              <w:t>*</w:t>
            </w:r>
            <w:proofErr w:type="gramEnd"/>
            <w:r w:rsidRPr="009F1DAC">
              <w:rPr>
                <w:rFonts w:cstheme="minorHAnsi"/>
                <w:sz w:val="16"/>
                <w:szCs w:val="16"/>
                <w:vertAlign w:val="superscript"/>
              </w:rPr>
              <w:t>*)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sz w:val="16"/>
                <w:szCs w:val="16"/>
              </w:rPr>
            </w:pPr>
            <w:r w:rsidRPr="009F1DAC">
              <w:rPr>
                <w:rFonts w:cstheme="minorHAnsi"/>
                <w:b/>
                <w:sz w:val="16"/>
                <w:szCs w:val="16"/>
              </w:rPr>
              <w:t>Protein length [aa]/ predicted mol</w:t>
            </w:r>
            <w:r w:rsidR="005451CF" w:rsidRPr="009F1DAC">
              <w:rPr>
                <w:rFonts w:cstheme="minorHAnsi"/>
                <w:b/>
                <w:sz w:val="16"/>
                <w:szCs w:val="16"/>
              </w:rPr>
              <w:t>ecular</w:t>
            </w:r>
            <w:r w:rsidRPr="009F1DAC">
              <w:rPr>
                <w:rFonts w:cstheme="minorHAnsi"/>
                <w:b/>
                <w:sz w:val="16"/>
                <w:szCs w:val="16"/>
              </w:rPr>
              <w:t xml:space="preserve"> weight of protein [</w:t>
            </w:r>
            <w:proofErr w:type="spellStart"/>
            <w:r w:rsidRPr="009F1DAC">
              <w:rPr>
                <w:rFonts w:cstheme="minorHAnsi"/>
                <w:b/>
                <w:sz w:val="16"/>
                <w:szCs w:val="16"/>
              </w:rPr>
              <w:t>kDa</w:t>
            </w:r>
            <w:proofErr w:type="spellEnd"/>
            <w:r w:rsidRPr="009F1DAC">
              <w:rPr>
                <w:rFonts w:cstheme="minorHAnsi"/>
                <w:b/>
                <w:sz w:val="16"/>
                <w:szCs w:val="16"/>
              </w:rPr>
              <w:t>]</w:t>
            </w:r>
            <w:r w:rsidRPr="009F1DAC">
              <w:rPr>
                <w:rFonts w:cstheme="minorHAnsi"/>
                <w:b/>
                <w:sz w:val="16"/>
                <w:szCs w:val="16"/>
                <w:vertAlign w:val="superscript"/>
              </w:rPr>
              <w:t>***)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sz w:val="16"/>
                <w:szCs w:val="16"/>
              </w:rPr>
            </w:pPr>
            <w:r w:rsidRPr="009F1DAC">
              <w:rPr>
                <w:rFonts w:cstheme="minorHAnsi"/>
                <w:b/>
                <w:sz w:val="16"/>
                <w:szCs w:val="16"/>
              </w:rPr>
              <w:t>Presumed activity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b/>
                <w:sz w:val="16"/>
                <w:szCs w:val="16"/>
              </w:rPr>
            </w:pPr>
            <w:r w:rsidRPr="009F1DAC">
              <w:rPr>
                <w:rFonts w:cstheme="minorHAnsi"/>
                <w:b/>
                <w:sz w:val="16"/>
                <w:szCs w:val="16"/>
              </w:rPr>
              <w:t>(EC number)</w:t>
            </w: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sz w:val="16"/>
                <w:szCs w:val="16"/>
              </w:rPr>
            </w:pPr>
            <w:r w:rsidRPr="009F1DAC">
              <w:rPr>
                <w:rFonts w:cstheme="minorHAnsi"/>
                <w:b/>
                <w:sz w:val="16"/>
                <w:szCs w:val="16"/>
              </w:rPr>
              <w:t>Catabolic pathway/function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enA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356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A011F6" w:rsidRPr="009F1DAC" w:rsidRDefault="00A011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74745:1476100</w:t>
            </w:r>
          </w:p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forward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 1,2-dioxygenase large subunit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aeruginos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99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/100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451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/51.4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ind w:right="-102"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/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toluate</w:t>
            </w:r>
            <w:proofErr w:type="spellEnd"/>
          </w:p>
          <w:p w:rsidR="007D14FA" w:rsidRPr="009F1DAC" w:rsidRDefault="007D14FA" w:rsidP="005451CF">
            <w:pPr>
              <w:keepLines/>
              <w:ind w:right="-102"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.2-dioxygenase large subunit</w:t>
            </w:r>
          </w:p>
          <w:p w:rsidR="007D14FA" w:rsidRPr="009F1DAC" w:rsidRDefault="007D14FA" w:rsidP="005451CF">
            <w:pPr>
              <w:keepLines/>
              <w:ind w:right="-102"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1.14.12.10)</w:t>
            </w:r>
          </w:p>
        </w:tc>
        <w:tc>
          <w:tcPr>
            <w:tcW w:w="1451" w:type="dxa"/>
            <w:gridSpan w:val="2"/>
            <w:vMerge w:val="restart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ind w:right="-102"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/benzoate-derivatives degradation (terminal dioxygenase)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7D14FA" w:rsidRPr="009F1DAC" w:rsidRDefault="007D14FA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enB</w:t>
            </w:r>
            <w:proofErr w:type="spellEnd"/>
          </w:p>
        </w:tc>
        <w:tc>
          <w:tcPr>
            <w:tcW w:w="688" w:type="dxa"/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89</w:t>
            </w:r>
          </w:p>
        </w:tc>
        <w:tc>
          <w:tcPr>
            <w:tcW w:w="1283" w:type="dxa"/>
          </w:tcPr>
          <w:p w:rsidR="00A011F6" w:rsidRPr="009F1DAC" w:rsidRDefault="00A011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76101:1476589</w:t>
            </w:r>
          </w:p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forward</w:t>
            </w:r>
          </w:p>
        </w:tc>
        <w:tc>
          <w:tcPr>
            <w:tcW w:w="707" w:type="dxa"/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2022" w:type="dxa"/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toluat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1,2 dioxygenase subunit (plasmid)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putid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99</w:t>
            </w:r>
          </w:p>
        </w:tc>
        <w:tc>
          <w:tcPr>
            <w:tcW w:w="814" w:type="dxa"/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62/ 19.4</w:t>
            </w:r>
          </w:p>
        </w:tc>
        <w:tc>
          <w:tcPr>
            <w:tcW w:w="2384" w:type="dxa"/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/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toluat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1.2-dioxygenase small subunit</w:t>
            </w:r>
          </w:p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1.14.12.10)</w:t>
            </w:r>
          </w:p>
        </w:tc>
        <w:tc>
          <w:tcPr>
            <w:tcW w:w="1451" w:type="dxa"/>
            <w:gridSpan w:val="2"/>
            <w:vMerge/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enC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1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7659</w:t>
            </w:r>
            <w:r w:rsidR="00A011F6" w:rsidRPr="009F1DAC">
              <w:rPr>
                <w:rFonts w:cstheme="minorHAnsi"/>
                <w:sz w:val="16"/>
                <w:szCs w:val="16"/>
              </w:rPr>
              <w:t>9</w:t>
            </w:r>
            <w:r w:rsidRPr="009F1DAC">
              <w:rPr>
                <w:rFonts w:cstheme="minorHAnsi"/>
                <w:sz w:val="16"/>
                <w:szCs w:val="16"/>
              </w:rPr>
              <w:t>:147760</w:t>
            </w:r>
            <w:r w:rsidR="00A011F6" w:rsidRPr="009F1DAC">
              <w:rPr>
                <w:rFonts w:cstheme="minorHAnsi"/>
                <w:sz w:val="16"/>
                <w:szCs w:val="16"/>
              </w:rPr>
              <w:t>9</w:t>
            </w:r>
            <w:r w:rsidRPr="009F1DAC">
              <w:rPr>
                <w:rFonts w:cstheme="minorHAnsi"/>
                <w:sz w:val="16"/>
                <w:szCs w:val="16"/>
              </w:rPr>
              <w:t xml:space="preserve"> forwar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toluat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1,2-dioxygenase electron transfer component </w:t>
            </w:r>
          </w:p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saponiphila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99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36/36.3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/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toluat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1.2-dioxygenase reductase subunit</w:t>
            </w:r>
          </w:p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1.14.12.10)</w:t>
            </w:r>
          </w:p>
        </w:tc>
        <w:tc>
          <w:tcPr>
            <w:tcW w:w="1451" w:type="dxa"/>
            <w:gridSpan w:val="2"/>
            <w:vMerge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enD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77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7772</w:t>
            </w:r>
            <w:r w:rsidR="00A011F6" w:rsidRPr="009F1DAC">
              <w:rPr>
                <w:rFonts w:cstheme="minorHAnsi"/>
                <w:sz w:val="16"/>
                <w:szCs w:val="16"/>
              </w:rPr>
              <w:t>5</w:t>
            </w:r>
            <w:r w:rsidRPr="009F1DAC">
              <w:rPr>
                <w:rFonts w:cstheme="minorHAnsi"/>
                <w:sz w:val="16"/>
                <w:szCs w:val="16"/>
              </w:rPr>
              <w:t>:1478</w:t>
            </w:r>
            <w:r w:rsidR="00A011F6" w:rsidRPr="009F1DAC">
              <w:rPr>
                <w:rFonts w:cstheme="minorHAnsi"/>
                <w:sz w:val="16"/>
                <w:szCs w:val="16"/>
              </w:rPr>
              <w:t>501</w:t>
            </w:r>
            <w:r w:rsidRPr="009F1DAC">
              <w:rPr>
                <w:rFonts w:cstheme="minorHAnsi"/>
                <w:sz w:val="16"/>
                <w:szCs w:val="16"/>
              </w:rPr>
              <w:t xml:space="preserve"> forward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C37AF6" w:rsidRPr="009F1DAC" w:rsidRDefault="0041001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1,6-dihydroxycyclohexa-2,4-diene-1-carboxylate dehydrogenase 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stutzeri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8/99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58/27.9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,6-dihydroxycyclohexa-2,4-diene-1-carboxylate dehydrogenase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1.3.1.25)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</w:tcPr>
          <w:p w:rsidR="00C37AF6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/benzoate-derivatives degradation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C37AF6" w:rsidRPr="009F1DAC" w:rsidRDefault="00391246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fdx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3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C37AF6" w:rsidRPr="009F1DAC" w:rsidRDefault="00A011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78646:1478978</w:t>
            </w:r>
            <w:r w:rsidR="00C37AF6" w:rsidRPr="009F1DAC">
              <w:rPr>
                <w:rFonts w:cstheme="minorHAnsi"/>
                <w:sz w:val="16"/>
                <w:szCs w:val="16"/>
              </w:rPr>
              <w:t xml:space="preserve"> forwar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C37AF6" w:rsidRPr="009F1DAC" w:rsidRDefault="0041001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262855" w:rsidRPr="009F1DAC" w:rsidRDefault="00262855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t</w:t>
            </w:r>
            <w:r w:rsidR="00C37AF6" w:rsidRPr="009F1DAC">
              <w:rPr>
                <w:rFonts w:cstheme="minorHAnsi"/>
                <w:sz w:val="16"/>
                <w:szCs w:val="16"/>
              </w:rPr>
              <w:t>erredoxin</w:t>
            </w:r>
            <w:proofErr w:type="spellEnd"/>
          </w:p>
          <w:p w:rsidR="00C37AF6" w:rsidRPr="009F1DAC" w:rsidRDefault="0026128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="00C37AF6"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="00C37AF6" w:rsidRPr="009F1DAC">
              <w:rPr>
                <w:rFonts w:cstheme="minorHAnsi"/>
                <w:i/>
                <w:sz w:val="16"/>
                <w:szCs w:val="16"/>
              </w:rPr>
              <w:t>stutzeri</w:t>
            </w:r>
            <w:proofErr w:type="spellEnd"/>
            <w:r w:rsidR="00C37AF6"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6/97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10/11.7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Ferredoxin, plant-type</w:t>
            </w: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B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24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C37AF6" w:rsidRPr="009F1DAC" w:rsidRDefault="00A011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78975</w:t>
            </w:r>
            <w:r w:rsidR="00C37AF6" w:rsidRPr="009F1DAC">
              <w:rPr>
                <w:rFonts w:cstheme="minorHAnsi"/>
                <w:sz w:val="16"/>
                <w:szCs w:val="16"/>
              </w:rPr>
              <w:t>:147989</w:t>
            </w:r>
            <w:r w:rsidRPr="009F1DAC">
              <w:rPr>
                <w:rFonts w:cstheme="minorHAnsi"/>
                <w:sz w:val="16"/>
                <w:szCs w:val="16"/>
              </w:rPr>
              <w:t>8</w:t>
            </w:r>
            <w:r w:rsidR="00C37AF6" w:rsidRPr="009F1DAC">
              <w:rPr>
                <w:rFonts w:cstheme="minorHAnsi"/>
                <w:sz w:val="16"/>
                <w:szCs w:val="16"/>
              </w:rPr>
              <w:t xml:space="preserve"> forward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C37AF6" w:rsidRPr="009F1DAC" w:rsidRDefault="0041001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catechol 2,3-dioxygenase 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Pseudomonas </w:t>
            </w:r>
            <w:r w:rsidRPr="009F1DAC">
              <w:rPr>
                <w:rFonts w:cstheme="minorHAnsi"/>
                <w:sz w:val="16"/>
                <w:szCs w:val="16"/>
              </w:rPr>
              <w:t>sp.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6/98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07/35.2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Catechol 2,3-dioxygenase</w:t>
            </w:r>
          </w:p>
          <w:p w:rsidR="00C37AF6" w:rsidRPr="009F1DAC" w:rsidRDefault="00C37AF6" w:rsidP="00C7083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:1.13.11.2)</w:t>
            </w:r>
          </w:p>
        </w:tc>
        <w:tc>
          <w:tcPr>
            <w:tcW w:w="1451" w:type="dxa"/>
            <w:gridSpan w:val="2"/>
            <w:vMerge w:val="restart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Catechol degradation</w:t>
            </w:r>
            <w:r w:rsidR="009037A9" w:rsidRPr="009F1DAC">
              <w:rPr>
                <w:rFonts w:cstheme="minorHAnsi"/>
                <w:sz w:val="16"/>
                <w:szCs w:val="16"/>
              </w:rPr>
              <w:t xml:space="preserve"> (</w:t>
            </w:r>
            <w:r w:rsidR="009037A9" w:rsidRPr="009F1DAC">
              <w:rPr>
                <w:rFonts w:cstheme="minorHAnsi"/>
                <w:i/>
                <w:sz w:val="16"/>
                <w:szCs w:val="16"/>
              </w:rPr>
              <w:t>meta</w:t>
            </w:r>
            <w:r w:rsidR="009037A9" w:rsidRPr="009F1DAC">
              <w:rPr>
                <w:rFonts w:cstheme="minorHAnsi"/>
                <w:sz w:val="16"/>
                <w:szCs w:val="16"/>
              </w:rPr>
              <w:t xml:space="preserve"> cleavage pathway)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C</w:t>
            </w:r>
            <w:proofErr w:type="spellEnd"/>
          </w:p>
        </w:tc>
        <w:tc>
          <w:tcPr>
            <w:tcW w:w="688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61</w:t>
            </w:r>
          </w:p>
        </w:tc>
        <w:tc>
          <w:tcPr>
            <w:tcW w:w="1283" w:type="dxa"/>
          </w:tcPr>
          <w:p w:rsidR="00C37AF6" w:rsidRPr="009F1DAC" w:rsidRDefault="00A011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79933:1481393</w:t>
            </w:r>
            <w:r w:rsidR="00C37AF6" w:rsidRPr="009F1DAC">
              <w:rPr>
                <w:rFonts w:cstheme="minorHAnsi"/>
                <w:sz w:val="16"/>
                <w:szCs w:val="16"/>
              </w:rPr>
              <w:t xml:space="preserve"> forward</w:t>
            </w:r>
          </w:p>
        </w:tc>
        <w:tc>
          <w:tcPr>
            <w:tcW w:w="707" w:type="dxa"/>
          </w:tcPr>
          <w:p w:rsidR="00C37AF6" w:rsidRPr="009F1DAC" w:rsidRDefault="0041001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2022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2-hydroxymuconic semialdehyde dehydrogenase 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aeruginos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99</w:t>
            </w:r>
          </w:p>
        </w:tc>
        <w:tc>
          <w:tcPr>
            <w:tcW w:w="81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86/51.6</w:t>
            </w:r>
          </w:p>
        </w:tc>
        <w:tc>
          <w:tcPr>
            <w:tcW w:w="238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-hydroxymuconate-6-semialdehyde dehydrogenase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: 1.2.1.85)</w:t>
            </w:r>
          </w:p>
        </w:tc>
        <w:tc>
          <w:tcPr>
            <w:tcW w:w="1451" w:type="dxa"/>
            <w:gridSpan w:val="2"/>
            <w:vMerge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D</w:t>
            </w:r>
            <w:proofErr w:type="spellEnd"/>
          </w:p>
        </w:tc>
        <w:tc>
          <w:tcPr>
            <w:tcW w:w="688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849</w:t>
            </w:r>
          </w:p>
        </w:tc>
        <w:tc>
          <w:tcPr>
            <w:tcW w:w="1283" w:type="dxa"/>
          </w:tcPr>
          <w:p w:rsidR="00C37AF6" w:rsidRPr="009F1DAC" w:rsidRDefault="00A011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81404</w:t>
            </w:r>
            <w:r w:rsidR="00C37AF6" w:rsidRPr="009F1DAC">
              <w:rPr>
                <w:rFonts w:cstheme="minorHAnsi"/>
                <w:sz w:val="16"/>
                <w:szCs w:val="16"/>
              </w:rPr>
              <w:t>:14822</w:t>
            </w:r>
            <w:r w:rsidRPr="009F1DAC">
              <w:rPr>
                <w:rFonts w:cstheme="minorHAnsi"/>
                <w:sz w:val="16"/>
                <w:szCs w:val="16"/>
              </w:rPr>
              <w:t>52</w:t>
            </w:r>
            <w:r w:rsidR="00C37AF6" w:rsidRPr="009F1DAC">
              <w:rPr>
                <w:rFonts w:cstheme="minorHAnsi"/>
                <w:sz w:val="16"/>
                <w:szCs w:val="16"/>
              </w:rPr>
              <w:t xml:space="preserve"> forward</w:t>
            </w:r>
          </w:p>
        </w:tc>
        <w:tc>
          <w:tcPr>
            <w:tcW w:w="707" w:type="dxa"/>
          </w:tcPr>
          <w:p w:rsidR="00C37AF6" w:rsidRPr="009F1DAC" w:rsidRDefault="0041001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2022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2-hydroxy-6-oxo-2,4-heptadienoate hydrolase 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abietaniphila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99</w:t>
            </w:r>
          </w:p>
        </w:tc>
        <w:tc>
          <w:tcPr>
            <w:tcW w:w="81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82/31.3</w:t>
            </w:r>
          </w:p>
        </w:tc>
        <w:tc>
          <w:tcPr>
            <w:tcW w:w="238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-hydroxymuconic semialdehyde hydrolase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3.7.1.9)</w:t>
            </w:r>
          </w:p>
        </w:tc>
        <w:tc>
          <w:tcPr>
            <w:tcW w:w="1451" w:type="dxa"/>
            <w:gridSpan w:val="2"/>
            <w:vMerge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E</w:t>
            </w:r>
            <w:proofErr w:type="spellEnd"/>
          </w:p>
        </w:tc>
        <w:tc>
          <w:tcPr>
            <w:tcW w:w="688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86</w:t>
            </w:r>
          </w:p>
        </w:tc>
        <w:tc>
          <w:tcPr>
            <w:tcW w:w="1283" w:type="dxa"/>
          </w:tcPr>
          <w:p w:rsidR="00C37AF6" w:rsidRPr="009F1DAC" w:rsidRDefault="00A011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82264:1483049</w:t>
            </w:r>
            <w:r w:rsidR="00C37AF6" w:rsidRPr="009F1DAC">
              <w:rPr>
                <w:rFonts w:cstheme="minorHAnsi"/>
                <w:sz w:val="16"/>
                <w:szCs w:val="16"/>
              </w:rPr>
              <w:t xml:space="preserve"> forward</w:t>
            </w:r>
          </w:p>
        </w:tc>
        <w:tc>
          <w:tcPr>
            <w:tcW w:w="707" w:type="dxa"/>
          </w:tcPr>
          <w:p w:rsidR="00C37AF6" w:rsidRPr="009F1DAC" w:rsidRDefault="0041001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022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2-oxopent-4-enoate hydratase 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stutzeri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100</w:t>
            </w:r>
          </w:p>
        </w:tc>
        <w:tc>
          <w:tcPr>
            <w:tcW w:w="81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61/27.9</w:t>
            </w:r>
          </w:p>
        </w:tc>
        <w:tc>
          <w:tcPr>
            <w:tcW w:w="238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-oxopent-4-enoate hydratase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:4.2.1.80)</w:t>
            </w:r>
          </w:p>
        </w:tc>
        <w:tc>
          <w:tcPr>
            <w:tcW w:w="1451" w:type="dxa"/>
            <w:gridSpan w:val="2"/>
            <w:vMerge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F</w:t>
            </w:r>
            <w:proofErr w:type="spellEnd"/>
          </w:p>
        </w:tc>
        <w:tc>
          <w:tcPr>
            <w:tcW w:w="688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39</w:t>
            </w:r>
          </w:p>
        </w:tc>
        <w:tc>
          <w:tcPr>
            <w:tcW w:w="1283" w:type="dxa"/>
          </w:tcPr>
          <w:p w:rsidR="00C37AF6" w:rsidRPr="009F1DAC" w:rsidRDefault="00A011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83064</w:t>
            </w:r>
            <w:r w:rsidR="00C37AF6" w:rsidRPr="009F1DAC">
              <w:rPr>
                <w:rFonts w:cstheme="minorHAnsi"/>
                <w:sz w:val="16"/>
                <w:szCs w:val="16"/>
              </w:rPr>
              <w:t>:148</w:t>
            </w:r>
            <w:r w:rsidRPr="009F1DAC">
              <w:rPr>
                <w:rFonts w:cstheme="minorHAnsi"/>
                <w:sz w:val="16"/>
                <w:szCs w:val="16"/>
              </w:rPr>
              <w:t>4002</w:t>
            </w:r>
            <w:r w:rsidR="00C37AF6" w:rsidRPr="009F1DAC">
              <w:rPr>
                <w:rFonts w:cstheme="minorHAnsi"/>
                <w:sz w:val="16"/>
                <w:szCs w:val="16"/>
              </w:rPr>
              <w:t xml:space="preserve"> forward</w:t>
            </w:r>
          </w:p>
        </w:tc>
        <w:tc>
          <w:tcPr>
            <w:tcW w:w="707" w:type="dxa"/>
          </w:tcPr>
          <w:p w:rsidR="00C37AF6" w:rsidRPr="009F1DAC" w:rsidRDefault="0041001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2022" w:type="dxa"/>
          </w:tcPr>
          <w:p w:rsidR="00262855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cetaldehyde dehydrogenase (acylating)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putid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8/98</w:t>
            </w:r>
          </w:p>
        </w:tc>
        <w:tc>
          <w:tcPr>
            <w:tcW w:w="81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12/32.9</w:t>
            </w:r>
          </w:p>
        </w:tc>
        <w:tc>
          <w:tcPr>
            <w:tcW w:w="238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cetaldehyde dehydrogenase (acylating)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:1.2.1.10)</w:t>
            </w:r>
          </w:p>
        </w:tc>
        <w:tc>
          <w:tcPr>
            <w:tcW w:w="1451" w:type="dxa"/>
            <w:gridSpan w:val="2"/>
            <w:vMerge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G</w:t>
            </w:r>
            <w:proofErr w:type="spellEnd"/>
          </w:p>
        </w:tc>
        <w:tc>
          <w:tcPr>
            <w:tcW w:w="688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38</w:t>
            </w:r>
          </w:p>
        </w:tc>
        <w:tc>
          <w:tcPr>
            <w:tcW w:w="1283" w:type="dxa"/>
          </w:tcPr>
          <w:p w:rsidR="00C37AF6" w:rsidRPr="009F1DAC" w:rsidRDefault="00A011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84013:1485050</w:t>
            </w:r>
            <w:r w:rsidR="00C37AF6" w:rsidRPr="009F1DAC">
              <w:rPr>
                <w:rFonts w:cstheme="minorHAnsi"/>
                <w:sz w:val="16"/>
                <w:szCs w:val="16"/>
              </w:rPr>
              <w:t xml:space="preserve"> forward</w:t>
            </w:r>
          </w:p>
        </w:tc>
        <w:tc>
          <w:tcPr>
            <w:tcW w:w="707" w:type="dxa"/>
          </w:tcPr>
          <w:p w:rsidR="00C37AF6" w:rsidRPr="009F1DAC" w:rsidRDefault="0041001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2022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4-hydroxy-2-oxovalerate aldolase 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putid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99</w:t>
            </w:r>
          </w:p>
        </w:tc>
        <w:tc>
          <w:tcPr>
            <w:tcW w:w="81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45/37.4</w:t>
            </w:r>
          </w:p>
        </w:tc>
        <w:tc>
          <w:tcPr>
            <w:tcW w:w="238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-hydroxy 2-oxovalerate aldolase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:4.1.3.39)</w:t>
            </w:r>
          </w:p>
        </w:tc>
        <w:tc>
          <w:tcPr>
            <w:tcW w:w="1451" w:type="dxa"/>
            <w:gridSpan w:val="2"/>
            <w:vMerge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H</w:t>
            </w:r>
            <w:proofErr w:type="spellEnd"/>
          </w:p>
        </w:tc>
        <w:tc>
          <w:tcPr>
            <w:tcW w:w="688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95</w:t>
            </w:r>
          </w:p>
        </w:tc>
        <w:tc>
          <w:tcPr>
            <w:tcW w:w="1283" w:type="dxa"/>
          </w:tcPr>
          <w:p w:rsidR="00C37AF6" w:rsidRPr="009F1DAC" w:rsidRDefault="00A011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85047:1485841</w:t>
            </w:r>
            <w:r w:rsidR="00C37AF6" w:rsidRPr="009F1DAC">
              <w:rPr>
                <w:rFonts w:cstheme="minorHAnsi"/>
                <w:sz w:val="16"/>
                <w:szCs w:val="16"/>
              </w:rPr>
              <w:t xml:space="preserve"> forward</w:t>
            </w:r>
          </w:p>
        </w:tc>
        <w:tc>
          <w:tcPr>
            <w:tcW w:w="707" w:type="dxa"/>
          </w:tcPr>
          <w:p w:rsidR="00C37AF6" w:rsidRPr="009F1DAC" w:rsidRDefault="0041001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2022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4-oxalocrotonate decarboxylase 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stutzeri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99</w:t>
            </w:r>
          </w:p>
        </w:tc>
        <w:tc>
          <w:tcPr>
            <w:tcW w:w="81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64/28.6</w:t>
            </w:r>
          </w:p>
        </w:tc>
        <w:tc>
          <w:tcPr>
            <w:tcW w:w="2384" w:type="dxa"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-oxo-3-hexenedioate decarboxylase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:4.1.1.77)</w:t>
            </w:r>
          </w:p>
        </w:tc>
        <w:tc>
          <w:tcPr>
            <w:tcW w:w="1451" w:type="dxa"/>
            <w:gridSpan w:val="2"/>
            <w:vMerge/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I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92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C37AF6" w:rsidRPr="009F1DAC" w:rsidRDefault="00A011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85890:1486081</w:t>
            </w:r>
            <w:r w:rsidR="00C37AF6" w:rsidRPr="009F1DAC">
              <w:rPr>
                <w:rFonts w:cstheme="minorHAnsi"/>
                <w:sz w:val="16"/>
                <w:szCs w:val="16"/>
              </w:rPr>
              <w:t xml:space="preserve"> forwar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C37AF6" w:rsidRPr="009F1DAC" w:rsidRDefault="0041001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4-oxalocrotonate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tautomerase</w:t>
            </w:r>
            <w:proofErr w:type="spellEnd"/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stutzeri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8/10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3/6.8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4-oxalocrotonate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tautomeras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(EC:5.3.2.6)</w:t>
            </w:r>
          </w:p>
        </w:tc>
        <w:tc>
          <w:tcPr>
            <w:tcW w:w="1451" w:type="dxa"/>
            <w:gridSpan w:val="2"/>
            <w:vMerge/>
            <w:tcBorders>
              <w:bottom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661AFD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nahX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C37AF6" w:rsidRPr="009F1DAC" w:rsidRDefault="006123C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C37AF6" w:rsidRPr="009F1DAC" w:rsidRDefault="00A011F6" w:rsidP="00C7083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86112</w:t>
            </w:r>
            <w:r w:rsidR="00C37AF6" w:rsidRPr="009F1DAC">
              <w:rPr>
                <w:rFonts w:cstheme="minorHAnsi"/>
                <w:sz w:val="16"/>
                <w:szCs w:val="16"/>
              </w:rPr>
              <w:t>:14865</w:t>
            </w:r>
            <w:r w:rsidRPr="009F1DAC">
              <w:rPr>
                <w:rFonts w:cstheme="minorHAnsi"/>
                <w:sz w:val="16"/>
                <w:szCs w:val="16"/>
              </w:rPr>
              <w:t>52</w:t>
            </w:r>
            <w:r w:rsidR="00C37AF6" w:rsidRPr="009F1DAC">
              <w:rPr>
                <w:rFonts w:cstheme="minorHAnsi"/>
                <w:sz w:val="16"/>
                <w:szCs w:val="16"/>
              </w:rPr>
              <w:t xml:space="preserve"> forward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C37AF6" w:rsidRPr="009F1DAC" w:rsidRDefault="0041001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262855" w:rsidRPr="009F1DAC" w:rsidRDefault="00262855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hem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-binding protein</w:t>
            </w:r>
          </w:p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Pr="009F1DAC">
              <w:rPr>
                <w:rFonts w:cstheme="minorHAnsi"/>
                <w:i/>
                <w:sz w:val="16"/>
                <w:szCs w:val="16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</w:rPr>
              <w:t xml:space="preserve"> spp.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C37AF6" w:rsidRPr="009F1DAC" w:rsidRDefault="006123C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6</w:t>
            </w:r>
            <w:r w:rsidR="0008011C" w:rsidRPr="009F1DAC">
              <w:rPr>
                <w:rFonts w:cstheme="minorHAnsi"/>
                <w:sz w:val="16"/>
                <w:szCs w:val="16"/>
              </w:rPr>
              <w:t>/15.5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TP-cob(I)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alamin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adenosyltransferase</w:t>
            </w:r>
            <w:proofErr w:type="spellEnd"/>
          </w:p>
          <w:p w:rsidR="00C37AF6" w:rsidRPr="009F1DAC" w:rsidRDefault="00C37AF6" w:rsidP="00C7083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unknown function)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</w:tcPr>
          <w:p w:rsidR="00C37AF6" w:rsidRPr="009F1DAC" w:rsidRDefault="00C37AF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Unknown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C7083F" w:rsidRPr="009F1DAC" w:rsidRDefault="00C7083F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C7083F" w:rsidRPr="009F1DAC" w:rsidRDefault="00C7083F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C7083F" w:rsidRPr="009F1DAC" w:rsidRDefault="00C7083F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C7083F" w:rsidRPr="009F1DAC" w:rsidRDefault="00C7083F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C7083F" w:rsidRPr="009F1DAC" w:rsidRDefault="00C7083F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C7083F" w:rsidRPr="009F1DAC" w:rsidRDefault="00C7083F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C7083F" w:rsidRPr="009F1DAC" w:rsidRDefault="00C7083F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C7083F" w:rsidRPr="009F1DAC" w:rsidRDefault="00C7083F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C7083F" w:rsidRPr="009F1DAC" w:rsidRDefault="00C7083F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C7083F" w:rsidRPr="009F1DAC" w:rsidRDefault="00C7083F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688" w:type="dxa"/>
          </w:tcPr>
          <w:p w:rsidR="00C7083F" w:rsidRPr="009F1DAC" w:rsidRDefault="00C7083F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3" w:type="dxa"/>
          </w:tcPr>
          <w:p w:rsidR="00C7083F" w:rsidRPr="009F1DAC" w:rsidRDefault="00C7083F" w:rsidP="00C7083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C7083F" w:rsidRPr="009F1DAC" w:rsidRDefault="00C7083F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22" w:type="dxa"/>
          </w:tcPr>
          <w:p w:rsidR="00C7083F" w:rsidRPr="009F1DAC" w:rsidRDefault="00C7083F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:rsidR="00C7083F" w:rsidRPr="009F1DAC" w:rsidRDefault="00C7083F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4" w:type="dxa"/>
          </w:tcPr>
          <w:p w:rsidR="00C7083F" w:rsidRPr="009F1DAC" w:rsidRDefault="00C7083F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84" w:type="dxa"/>
          </w:tcPr>
          <w:p w:rsidR="00C7083F" w:rsidRPr="009F1DAC" w:rsidRDefault="00C7083F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1" w:type="dxa"/>
            <w:gridSpan w:val="2"/>
          </w:tcPr>
          <w:p w:rsidR="00C7083F" w:rsidRPr="009F1DAC" w:rsidRDefault="00C7083F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F46FD3" w:rsidRPr="009F1DAC" w:rsidRDefault="00F46FD3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lastRenderedPageBreak/>
              <w:t>benE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F46FD3" w:rsidRPr="009F1DAC" w:rsidRDefault="00F46FD3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25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6123CD" w:rsidRPr="009F1DAC" w:rsidRDefault="006123C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18873</w:t>
            </w:r>
            <w:r w:rsidR="00F46FD3" w:rsidRPr="009F1DAC">
              <w:rPr>
                <w:rFonts w:cstheme="minorHAnsi"/>
                <w:sz w:val="16"/>
                <w:szCs w:val="16"/>
              </w:rPr>
              <w:t>:</w:t>
            </w:r>
            <w:r w:rsidRPr="009F1DAC">
              <w:rPr>
                <w:rFonts w:cstheme="minorHAnsi"/>
                <w:sz w:val="16"/>
                <w:szCs w:val="16"/>
              </w:rPr>
              <w:t>1520123</w:t>
            </w:r>
          </w:p>
          <w:p w:rsidR="00F46FD3" w:rsidRPr="009F1DAC" w:rsidRDefault="00F46FD3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F46FD3" w:rsidRPr="009F1DAC" w:rsidRDefault="00F46FD3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D16FD3" w:rsidRPr="009F1DAC" w:rsidRDefault="00D16FD3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 transport protein</w:t>
            </w:r>
          </w:p>
          <w:p w:rsidR="00F46FD3" w:rsidRPr="009F1DAC" w:rsidRDefault="00F46FD3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KF707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46FD3" w:rsidRPr="009F1DAC" w:rsidRDefault="00F46FD3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100/10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F46FD3" w:rsidRPr="009F1DAC" w:rsidRDefault="00F46FD3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416/43.4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F46FD3" w:rsidRPr="009F1DAC" w:rsidRDefault="00A738FC" w:rsidP="005451CF">
            <w:pPr>
              <w:keepLines/>
              <w:ind w:right="-102"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benzoate:H</w:t>
            </w:r>
            <w:proofErr w:type="spellEnd"/>
            <w:r w:rsidRPr="009F1DAC">
              <w:rPr>
                <w:rFonts w:cstheme="minorHAnsi"/>
                <w:sz w:val="16"/>
                <w:szCs w:val="16"/>
                <w:vertAlign w:val="superscript"/>
                <w:lang w:val="cs-CZ"/>
              </w:rPr>
              <w:t>+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Symporter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BenE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Family</w:t>
            </w:r>
            <w:proofErr w:type="spellEnd"/>
          </w:p>
          <w:p w:rsidR="00F46FD3" w:rsidRPr="009F1DAC" w:rsidRDefault="00F46FD3" w:rsidP="005451CF">
            <w:pPr>
              <w:keepLines/>
              <w:ind w:right="-102"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TCDB no. 2.A.46</w:t>
            </w:r>
            <w:r w:rsidR="00A738FC" w:rsidRPr="009F1DAC">
              <w:rPr>
                <w:rFonts w:cstheme="minorHAnsi"/>
                <w:sz w:val="16"/>
                <w:szCs w:val="16"/>
              </w:rPr>
              <w:t>)</w:t>
            </w:r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</w:tcPr>
          <w:p w:rsidR="00F46FD3" w:rsidRPr="009F1DAC" w:rsidRDefault="00F46FD3" w:rsidP="005451CF">
            <w:pPr>
              <w:keepLines/>
              <w:ind w:right="-31"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/benzoate derivatives</w:t>
            </w:r>
            <w:r w:rsidR="009037A9" w:rsidRPr="009F1DAC">
              <w:rPr>
                <w:rFonts w:cstheme="minorHAnsi"/>
                <w:sz w:val="16"/>
                <w:szCs w:val="16"/>
              </w:rPr>
              <w:t xml:space="preserve"> uptake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D31AD1" w:rsidRPr="009F1DAC" w:rsidRDefault="00D31AD1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antA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278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6123CD" w:rsidRPr="009F1DAC" w:rsidRDefault="006123C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20631:1521908</w:t>
            </w:r>
          </w:p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9F002F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large terminal subunit of phenylpropionate dioxygenase </w:t>
            </w:r>
          </w:p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Pseudoxanthomonas</w:t>
            </w:r>
            <w:proofErr w:type="spellEnd"/>
            <w:r w:rsidRPr="009F1DAC">
              <w:rPr>
                <w:rFonts w:cstheme="minorHAnsi"/>
                <w:i/>
                <w:sz w:val="16"/>
                <w:szCs w:val="16"/>
              </w:rPr>
              <w:t xml:space="preserve"> spadix</w:t>
            </w:r>
            <w:r w:rsidRPr="009F1DAC">
              <w:rPr>
                <w:rFonts w:cstheme="minorHAnsi"/>
                <w:sz w:val="16"/>
                <w:szCs w:val="16"/>
              </w:rPr>
              <w:t xml:space="preserve"> BD-a59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97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/98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25/48.0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nthranilate 1,2-dioxygenase large subunit</w:t>
            </w:r>
          </w:p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1.14.12.1)</w:t>
            </w:r>
          </w:p>
        </w:tc>
        <w:tc>
          <w:tcPr>
            <w:tcW w:w="1451" w:type="dxa"/>
            <w:gridSpan w:val="2"/>
            <w:vMerge w:val="restart"/>
            <w:tcBorders>
              <w:top w:val="single" w:sz="4" w:space="0" w:color="auto"/>
            </w:tcBorders>
          </w:tcPr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romatics degradation</w:t>
            </w:r>
            <w:r w:rsidR="009037A9" w:rsidRPr="009F1DAC">
              <w:rPr>
                <w:rFonts w:cstheme="minorHAnsi"/>
                <w:sz w:val="16"/>
                <w:szCs w:val="16"/>
              </w:rPr>
              <w:t xml:space="preserve"> (terminal dioxygenase)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D31AD1" w:rsidRPr="009F1DAC" w:rsidRDefault="00D31AD1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antB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65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6123CD" w:rsidRPr="009F1DAC" w:rsidRDefault="006123C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21949:1522413</w:t>
            </w:r>
          </w:p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D16FD3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nthranilat</w:t>
            </w:r>
            <w:r w:rsidR="00D16FD3" w:rsidRPr="009F1DAC">
              <w:rPr>
                <w:rFonts w:cstheme="minorHAnsi"/>
                <w:sz w:val="16"/>
                <w:szCs w:val="16"/>
              </w:rPr>
              <w:t>e 1,2-dioxygenase small subunit</w:t>
            </w:r>
          </w:p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Pseudoxanthomonas</w:t>
            </w:r>
            <w:proofErr w:type="spellEnd"/>
            <w:r w:rsidRPr="009F1DAC">
              <w:rPr>
                <w:rFonts w:cstheme="minorHAnsi"/>
                <w:i/>
                <w:sz w:val="16"/>
                <w:szCs w:val="16"/>
              </w:rPr>
              <w:t xml:space="preserve"> spadix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7/98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4/17.8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nthranilate 1,2-dioxygenase small subunit</w:t>
            </w:r>
          </w:p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</w:t>
            </w:r>
            <w:r w:rsidR="00384D64" w:rsidRPr="009F1DAC">
              <w:rPr>
                <w:rFonts w:cstheme="minorHAnsi"/>
                <w:sz w:val="16"/>
                <w:szCs w:val="16"/>
              </w:rPr>
              <w:t>EC </w:t>
            </w:r>
            <w:r w:rsidRPr="009F1DAC">
              <w:rPr>
                <w:rFonts w:cstheme="minorHAnsi"/>
                <w:sz w:val="16"/>
                <w:szCs w:val="16"/>
              </w:rPr>
              <w:t>1.14.12.1)</w:t>
            </w:r>
          </w:p>
        </w:tc>
        <w:tc>
          <w:tcPr>
            <w:tcW w:w="1451" w:type="dxa"/>
            <w:gridSpan w:val="2"/>
            <w:vMerge/>
            <w:tcBorders>
              <w:bottom w:val="single" w:sz="4" w:space="0" w:color="auto"/>
            </w:tcBorders>
          </w:tcPr>
          <w:p w:rsidR="00D31AD1" w:rsidRPr="009F1DAC" w:rsidRDefault="00D31AD1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AE40D1" w:rsidRPr="009F1DAC" w:rsidRDefault="00AE40D1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r w:rsidRPr="009F1DAC">
              <w:rPr>
                <w:rFonts w:cstheme="minorHAnsi"/>
                <w:b/>
                <w:i/>
                <w:sz w:val="16"/>
                <w:szCs w:val="16"/>
              </w:rPr>
              <w:t>ORF1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35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6123CD" w:rsidRPr="009F1DAC" w:rsidRDefault="006123C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22474:1523208</w:t>
            </w:r>
          </w:p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B4672B" w:rsidRPr="009F1DAC" w:rsidRDefault="00B4672B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ABC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transporter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,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periplasmic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substrate-binding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protein </w:t>
            </w:r>
          </w:p>
          <w:p w:rsidR="00B4672B" w:rsidRPr="009F1DAC" w:rsidRDefault="00B4672B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Pr="009F1DAC">
              <w:rPr>
                <w:rFonts w:cstheme="minorHAnsi"/>
                <w:i/>
                <w:sz w:val="16"/>
                <w:szCs w:val="16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</w:rPr>
              <w:t xml:space="preserve"> sp. VI4.1]</w:t>
            </w:r>
          </w:p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89/93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44</w:t>
            </w:r>
            <w:r w:rsidR="0008011C" w:rsidRPr="009F1DAC">
              <w:rPr>
                <w:rFonts w:cstheme="minorHAnsi"/>
                <w:sz w:val="16"/>
                <w:szCs w:val="16"/>
              </w:rPr>
              <w:t>/26.7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AE40D1" w:rsidRPr="009F1DAC" w:rsidRDefault="00B4672B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ABC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transporter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,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periplasmic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solute-binding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protein</w:t>
            </w:r>
            <w:r w:rsidR="00457C0B"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="00457C0B" w:rsidRPr="009F1DAC">
              <w:rPr>
                <w:rFonts w:cstheme="minorHAnsi"/>
                <w:sz w:val="16"/>
                <w:szCs w:val="16"/>
                <w:lang w:val="cs-CZ"/>
              </w:rPr>
              <w:t>subunit</w:t>
            </w:r>
            <w:proofErr w:type="spellEnd"/>
          </w:p>
          <w:p w:rsidR="00B4672B" w:rsidRPr="009F1DAC" w:rsidRDefault="00B4672B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</w:t>
            </w:r>
            <w:r w:rsidR="00457C0B" w:rsidRPr="009F1DAC">
              <w:rPr>
                <w:rFonts w:cstheme="minorHAnsi"/>
                <w:sz w:val="16"/>
                <w:szCs w:val="16"/>
              </w:rPr>
              <w:t xml:space="preserve">TCDB no. 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3.A.1.4)</w:t>
            </w:r>
          </w:p>
        </w:tc>
        <w:tc>
          <w:tcPr>
            <w:tcW w:w="1451" w:type="dxa"/>
            <w:gridSpan w:val="2"/>
            <w:vMerge w:val="restart"/>
            <w:tcBorders>
              <w:top w:val="single" w:sz="4" w:space="0" w:color="auto"/>
            </w:tcBorders>
          </w:tcPr>
          <w:p w:rsidR="00AE40D1" w:rsidRPr="009F1DAC" w:rsidRDefault="00457C0B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/benzoate derivatives transport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AE40D1" w:rsidRPr="009F1DAC" w:rsidRDefault="00AE40D1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r w:rsidRPr="009F1DAC">
              <w:rPr>
                <w:rFonts w:cstheme="minorHAnsi"/>
                <w:b/>
                <w:i/>
                <w:sz w:val="16"/>
                <w:szCs w:val="16"/>
              </w:rPr>
              <w:t>ORF2</w:t>
            </w:r>
          </w:p>
        </w:tc>
        <w:tc>
          <w:tcPr>
            <w:tcW w:w="688" w:type="dxa"/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59</w:t>
            </w:r>
          </w:p>
        </w:tc>
        <w:tc>
          <w:tcPr>
            <w:tcW w:w="1283" w:type="dxa"/>
          </w:tcPr>
          <w:p w:rsidR="006123CD" w:rsidRPr="009F1DAC" w:rsidRDefault="006123C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23208:1523966</w:t>
            </w:r>
          </w:p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2022" w:type="dxa"/>
          </w:tcPr>
          <w:p w:rsidR="00D16FD3" w:rsidRPr="009F1DAC" w:rsidRDefault="00D16FD3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BC transporter permease</w:t>
            </w:r>
          </w:p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Pseudoxanthomonas</w:t>
            </w:r>
            <w:proofErr w:type="spellEnd"/>
            <w:r w:rsidRPr="009F1DAC">
              <w:rPr>
                <w:rFonts w:cstheme="minorHAnsi"/>
                <w:i/>
                <w:sz w:val="16"/>
                <w:szCs w:val="16"/>
              </w:rPr>
              <w:t xml:space="preserve"> spadix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85/94</w:t>
            </w:r>
          </w:p>
        </w:tc>
        <w:tc>
          <w:tcPr>
            <w:tcW w:w="814" w:type="dxa"/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52</w:t>
            </w:r>
            <w:r w:rsidR="0008011C" w:rsidRPr="009F1DAC">
              <w:rPr>
                <w:rFonts w:cstheme="minorHAnsi"/>
                <w:sz w:val="16"/>
                <w:szCs w:val="16"/>
              </w:rPr>
              <w:t>/27.3</w:t>
            </w:r>
          </w:p>
        </w:tc>
        <w:tc>
          <w:tcPr>
            <w:tcW w:w="2384" w:type="dxa"/>
          </w:tcPr>
          <w:p w:rsidR="00AE40D1" w:rsidRPr="009F1DAC" w:rsidRDefault="00457C0B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ABC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transporter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,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periplasmic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solute-binding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protein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subunit</w:t>
            </w:r>
            <w:proofErr w:type="spellEnd"/>
          </w:p>
          <w:p w:rsidR="00457C0B" w:rsidRPr="009F1DAC" w:rsidRDefault="00457C0B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</w:t>
            </w:r>
            <w:r w:rsidRPr="009F1DAC">
              <w:rPr>
                <w:rFonts w:cstheme="minorHAnsi"/>
                <w:sz w:val="16"/>
                <w:szCs w:val="16"/>
              </w:rPr>
              <w:t xml:space="preserve">TCDB no. 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3.A.1.4)</w:t>
            </w:r>
          </w:p>
        </w:tc>
        <w:tc>
          <w:tcPr>
            <w:tcW w:w="1451" w:type="dxa"/>
            <w:gridSpan w:val="2"/>
            <w:vMerge/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AE40D1" w:rsidRPr="009F1DAC" w:rsidRDefault="00AE40D1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r w:rsidRPr="009F1DAC">
              <w:rPr>
                <w:rFonts w:cstheme="minorHAnsi"/>
                <w:b/>
                <w:i/>
                <w:sz w:val="16"/>
                <w:szCs w:val="16"/>
              </w:rPr>
              <w:t>ORF3</w:t>
            </w:r>
          </w:p>
        </w:tc>
        <w:tc>
          <w:tcPr>
            <w:tcW w:w="688" w:type="dxa"/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44</w:t>
            </w:r>
          </w:p>
        </w:tc>
        <w:tc>
          <w:tcPr>
            <w:tcW w:w="1283" w:type="dxa"/>
          </w:tcPr>
          <w:p w:rsidR="006123CD" w:rsidRPr="009F1DAC" w:rsidRDefault="006123C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23963:1525006</w:t>
            </w:r>
          </w:p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2022" w:type="dxa"/>
          </w:tcPr>
          <w:p w:rsidR="00D16FD3" w:rsidRPr="009F1DAC" w:rsidRDefault="00D16FD3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BC transporter permease</w:t>
            </w:r>
          </w:p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Pseudoxanthomonas</w:t>
            </w:r>
            <w:proofErr w:type="spellEnd"/>
            <w:r w:rsidRPr="009F1DAC">
              <w:rPr>
                <w:rFonts w:cstheme="minorHAnsi"/>
                <w:i/>
                <w:sz w:val="16"/>
                <w:szCs w:val="16"/>
              </w:rPr>
              <w:t xml:space="preserve"> spadix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1/97</w:t>
            </w:r>
          </w:p>
        </w:tc>
        <w:tc>
          <w:tcPr>
            <w:tcW w:w="814" w:type="dxa"/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47</w:t>
            </w:r>
            <w:r w:rsidR="0008011C" w:rsidRPr="009F1DAC">
              <w:rPr>
                <w:rFonts w:cstheme="minorHAnsi"/>
                <w:sz w:val="16"/>
                <w:szCs w:val="16"/>
              </w:rPr>
              <w:t>/37.5</w:t>
            </w:r>
          </w:p>
        </w:tc>
        <w:tc>
          <w:tcPr>
            <w:tcW w:w="2384" w:type="dxa"/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BC transporter permease subunit</w:t>
            </w:r>
          </w:p>
          <w:p w:rsidR="00457C0B" w:rsidRPr="009F1DAC" w:rsidRDefault="00457C0B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</w:t>
            </w:r>
            <w:r w:rsidR="00384D64" w:rsidRPr="009F1DAC">
              <w:rPr>
                <w:rFonts w:cstheme="minorHAnsi"/>
                <w:sz w:val="16"/>
                <w:szCs w:val="16"/>
              </w:rPr>
              <w:t>TCDB no.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3.A.1.4)</w:t>
            </w:r>
          </w:p>
        </w:tc>
        <w:tc>
          <w:tcPr>
            <w:tcW w:w="1451" w:type="dxa"/>
            <w:gridSpan w:val="2"/>
            <w:vMerge/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AE40D1" w:rsidRPr="009F1DAC" w:rsidRDefault="00AE40D1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r w:rsidRPr="009F1DAC">
              <w:rPr>
                <w:rFonts w:cstheme="minorHAnsi"/>
                <w:b/>
                <w:i/>
                <w:sz w:val="16"/>
                <w:szCs w:val="16"/>
              </w:rPr>
              <w:t>ORF4</w:t>
            </w:r>
          </w:p>
        </w:tc>
        <w:tc>
          <w:tcPr>
            <w:tcW w:w="688" w:type="dxa"/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861</w:t>
            </w:r>
          </w:p>
        </w:tc>
        <w:tc>
          <w:tcPr>
            <w:tcW w:w="1283" w:type="dxa"/>
          </w:tcPr>
          <w:p w:rsidR="006123CD" w:rsidRPr="009F1DAC" w:rsidRDefault="006123C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25017:1525877</w:t>
            </w:r>
          </w:p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2022" w:type="dxa"/>
          </w:tcPr>
          <w:p w:rsidR="00D16FD3" w:rsidRPr="009F1DAC" w:rsidRDefault="00D16FD3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BC transporter permease</w:t>
            </w:r>
          </w:p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alcaliphil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86</w:t>
            </w:r>
            <w:r w:rsidR="0008011C" w:rsidRPr="009F1DAC">
              <w:rPr>
                <w:rFonts w:cstheme="minorHAnsi"/>
                <w:sz w:val="16"/>
                <w:szCs w:val="16"/>
              </w:rPr>
              <w:t>/30.8</w:t>
            </w:r>
          </w:p>
        </w:tc>
        <w:tc>
          <w:tcPr>
            <w:tcW w:w="2384" w:type="dxa"/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BC transporter permease subunit</w:t>
            </w:r>
          </w:p>
          <w:p w:rsidR="00457C0B" w:rsidRPr="009F1DAC" w:rsidRDefault="00457C0B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</w:t>
            </w:r>
            <w:r w:rsidRPr="009F1DAC">
              <w:rPr>
                <w:rFonts w:cstheme="minorHAnsi"/>
                <w:sz w:val="16"/>
                <w:szCs w:val="16"/>
              </w:rPr>
              <w:t xml:space="preserve">TCDB no. 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3.A.1.4)</w:t>
            </w:r>
          </w:p>
        </w:tc>
        <w:tc>
          <w:tcPr>
            <w:tcW w:w="1451" w:type="dxa"/>
            <w:gridSpan w:val="2"/>
            <w:vMerge/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AE40D1" w:rsidRPr="009F1DAC" w:rsidRDefault="00AE40D1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r w:rsidRPr="009F1DAC">
              <w:rPr>
                <w:rFonts w:cstheme="minorHAnsi"/>
                <w:b/>
                <w:i/>
                <w:sz w:val="16"/>
                <w:szCs w:val="16"/>
              </w:rPr>
              <w:t>ORF5</w:t>
            </w:r>
          </w:p>
        </w:tc>
        <w:tc>
          <w:tcPr>
            <w:tcW w:w="688" w:type="dxa"/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119</w:t>
            </w:r>
          </w:p>
        </w:tc>
        <w:tc>
          <w:tcPr>
            <w:tcW w:w="1283" w:type="dxa"/>
          </w:tcPr>
          <w:p w:rsidR="006123CD" w:rsidRPr="009F1DAC" w:rsidRDefault="006123C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25937:1527055</w:t>
            </w:r>
          </w:p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2022" w:type="dxa"/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BC transporter ATP-binding protein [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Pseudoxanthomonas</w:t>
            </w:r>
            <w:proofErr w:type="spellEnd"/>
            <w:r w:rsidRPr="009F1DAC">
              <w:rPr>
                <w:rFonts w:cstheme="minorHAnsi"/>
                <w:i/>
                <w:sz w:val="16"/>
                <w:szCs w:val="16"/>
              </w:rPr>
              <w:t xml:space="preserve"> spadix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5/97</w:t>
            </w:r>
          </w:p>
        </w:tc>
        <w:tc>
          <w:tcPr>
            <w:tcW w:w="814" w:type="dxa"/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72</w:t>
            </w:r>
            <w:r w:rsidR="0008011C" w:rsidRPr="009F1DAC">
              <w:rPr>
                <w:rFonts w:cstheme="minorHAnsi"/>
                <w:sz w:val="16"/>
                <w:szCs w:val="16"/>
              </w:rPr>
              <w:t>40.3</w:t>
            </w:r>
          </w:p>
        </w:tc>
        <w:tc>
          <w:tcPr>
            <w:tcW w:w="2384" w:type="dxa"/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BC transporter ATP-binding protein subunit</w:t>
            </w:r>
          </w:p>
          <w:p w:rsidR="00457C0B" w:rsidRPr="009F1DAC" w:rsidRDefault="00457C0B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</w:t>
            </w:r>
            <w:r w:rsidRPr="009F1DAC">
              <w:rPr>
                <w:rFonts w:cstheme="minorHAnsi"/>
                <w:sz w:val="16"/>
                <w:szCs w:val="16"/>
              </w:rPr>
              <w:t xml:space="preserve">TCDB no. 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3.A.1.4)</w:t>
            </w:r>
          </w:p>
        </w:tc>
        <w:tc>
          <w:tcPr>
            <w:tcW w:w="1451" w:type="dxa"/>
            <w:gridSpan w:val="2"/>
            <w:vMerge/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AE40D1" w:rsidRPr="009F1DAC" w:rsidRDefault="00AE40D1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r w:rsidRPr="009F1DAC">
              <w:rPr>
                <w:rFonts w:cstheme="minorHAnsi"/>
                <w:b/>
                <w:i/>
                <w:sz w:val="16"/>
                <w:szCs w:val="16"/>
              </w:rPr>
              <w:t>ORF6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182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6123CD" w:rsidRPr="009F1DAC" w:rsidRDefault="006123C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27231:1528412</w:t>
            </w:r>
          </w:p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BC transporter ATP-binding protein [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Pseudoxanthomonas</w:t>
            </w:r>
            <w:proofErr w:type="spellEnd"/>
            <w:r w:rsidRPr="009F1DAC">
              <w:rPr>
                <w:rFonts w:cstheme="minorHAnsi"/>
                <w:i/>
                <w:sz w:val="16"/>
                <w:szCs w:val="16"/>
              </w:rPr>
              <w:t xml:space="preserve"> spadix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6/98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AE40D1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93</w:t>
            </w:r>
            <w:r w:rsidR="0008011C" w:rsidRPr="009F1DAC">
              <w:rPr>
                <w:rFonts w:cstheme="minorHAnsi"/>
                <w:sz w:val="16"/>
                <w:szCs w:val="16"/>
              </w:rPr>
              <w:t>/42.0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BC transporter ATP-binding protein subunit</w:t>
            </w:r>
          </w:p>
          <w:p w:rsidR="00AE40D1" w:rsidRPr="009F1DAC" w:rsidRDefault="00457C0B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</w:t>
            </w:r>
            <w:r w:rsidRPr="009F1DAC">
              <w:rPr>
                <w:rFonts w:cstheme="minorHAnsi"/>
                <w:sz w:val="16"/>
                <w:szCs w:val="16"/>
              </w:rPr>
              <w:t xml:space="preserve">TCDB no. 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3.A.1.4)</w:t>
            </w:r>
          </w:p>
        </w:tc>
        <w:tc>
          <w:tcPr>
            <w:tcW w:w="1451" w:type="dxa"/>
            <w:gridSpan w:val="2"/>
            <w:vMerge/>
            <w:tcBorders>
              <w:bottom w:val="single" w:sz="4" w:space="0" w:color="auto"/>
            </w:tcBorders>
          </w:tcPr>
          <w:p w:rsidR="00AE40D1" w:rsidRPr="009F1DAC" w:rsidRDefault="00AE40D1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F46FD3" w:rsidRPr="009F1DAC" w:rsidRDefault="00E353D6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enF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F46FD3" w:rsidRPr="009F1DAC" w:rsidRDefault="00E353D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266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F46620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28499:1529764</w:t>
            </w:r>
          </w:p>
          <w:p w:rsidR="00F46FD3" w:rsidRPr="009F1DAC" w:rsidRDefault="00E353D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F46FD3" w:rsidRPr="009F1DAC" w:rsidRDefault="00E353D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:rsidR="00F46FD3" w:rsidRPr="009F1DAC" w:rsidRDefault="00E353D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-specific porin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saudiphocaensi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46FD3" w:rsidRPr="009F1DAC" w:rsidRDefault="00E353D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89/94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F46FD3" w:rsidRPr="009F1DAC" w:rsidRDefault="00E353D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21/46.7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:rsidR="00F46FD3" w:rsidRPr="009F1DAC" w:rsidRDefault="00E353D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-specific porin</w:t>
            </w:r>
          </w:p>
          <w:p w:rsidR="00E353D6" w:rsidRPr="009F1DAC" w:rsidRDefault="00E353D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TCDB no. 1.B.25)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6FD3" w:rsidRPr="009F1DAC" w:rsidRDefault="00E353D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/benzoate derivatives uptake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salJ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92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F46620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30036:1530227</w:t>
            </w:r>
          </w:p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2-hydroxymuconate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tautomeras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putid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8/100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3/7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4-oxalocrotonate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tautomeras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(EC: 5.3.2.6)</w:t>
            </w:r>
          </w:p>
        </w:tc>
        <w:tc>
          <w:tcPr>
            <w:tcW w:w="1451" w:type="dxa"/>
            <w:gridSpan w:val="2"/>
            <w:vMerge w:val="restart"/>
            <w:tcBorders>
              <w:top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Catechol degradation (</w:t>
            </w:r>
            <w:r w:rsidRPr="009F1DAC">
              <w:rPr>
                <w:rFonts w:cstheme="minorHAnsi"/>
                <w:i/>
                <w:sz w:val="16"/>
                <w:szCs w:val="16"/>
              </w:rPr>
              <w:t>meta</w:t>
            </w:r>
            <w:r w:rsidRPr="009F1DAC">
              <w:rPr>
                <w:rFonts w:cstheme="minorHAnsi"/>
                <w:sz w:val="16"/>
                <w:szCs w:val="16"/>
              </w:rPr>
              <w:t xml:space="preserve"> cleavage pathway)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salI</w:t>
            </w:r>
            <w:proofErr w:type="spellEnd"/>
          </w:p>
        </w:tc>
        <w:tc>
          <w:tcPr>
            <w:tcW w:w="688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95</w:t>
            </w:r>
          </w:p>
        </w:tc>
        <w:tc>
          <w:tcPr>
            <w:tcW w:w="1283" w:type="dxa"/>
          </w:tcPr>
          <w:p w:rsidR="00F46620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30276:1531070</w:t>
            </w:r>
          </w:p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2022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-oxalocrotonate decarboxylase</w:t>
            </w:r>
          </w:p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stutzeri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100</w:t>
            </w:r>
          </w:p>
        </w:tc>
        <w:tc>
          <w:tcPr>
            <w:tcW w:w="81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64/28.6</w:t>
            </w:r>
          </w:p>
        </w:tc>
        <w:tc>
          <w:tcPr>
            <w:tcW w:w="238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-oxo-3-hexenedioate decarboxylase (EC: 4.1.1.77)</w:t>
            </w:r>
          </w:p>
        </w:tc>
        <w:tc>
          <w:tcPr>
            <w:tcW w:w="1451" w:type="dxa"/>
            <w:gridSpan w:val="2"/>
            <w:vMerge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salH</w:t>
            </w:r>
            <w:proofErr w:type="spellEnd"/>
          </w:p>
        </w:tc>
        <w:tc>
          <w:tcPr>
            <w:tcW w:w="688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41</w:t>
            </w:r>
          </w:p>
        </w:tc>
        <w:tc>
          <w:tcPr>
            <w:tcW w:w="1283" w:type="dxa"/>
          </w:tcPr>
          <w:p w:rsidR="00F46620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31067:1532107</w:t>
            </w:r>
          </w:p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022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4-hydroxy-2-oxovalerate aldolase </w:t>
            </w:r>
          </w:p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stutzeri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100</w:t>
            </w:r>
          </w:p>
        </w:tc>
        <w:tc>
          <w:tcPr>
            <w:tcW w:w="81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46/37.2</w:t>
            </w:r>
          </w:p>
        </w:tc>
        <w:tc>
          <w:tcPr>
            <w:tcW w:w="238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-hydroxy-2-oxovalerate aldolase (EC: 4.1.3.39)</w:t>
            </w:r>
          </w:p>
        </w:tc>
        <w:tc>
          <w:tcPr>
            <w:tcW w:w="1451" w:type="dxa"/>
            <w:gridSpan w:val="2"/>
            <w:vMerge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salG</w:t>
            </w:r>
            <w:proofErr w:type="spellEnd"/>
          </w:p>
        </w:tc>
        <w:tc>
          <w:tcPr>
            <w:tcW w:w="688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24</w:t>
            </w:r>
          </w:p>
        </w:tc>
        <w:tc>
          <w:tcPr>
            <w:tcW w:w="1283" w:type="dxa"/>
          </w:tcPr>
          <w:p w:rsidR="00F46620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32120:1533043</w:t>
            </w:r>
          </w:p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022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cetaldehyde dehydrogenase</w:t>
            </w:r>
          </w:p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 [</w:t>
            </w:r>
            <w:r w:rsidRPr="009F1DAC">
              <w:rPr>
                <w:rFonts w:cstheme="minorHAnsi"/>
                <w:i/>
                <w:sz w:val="16"/>
                <w:szCs w:val="16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</w:rPr>
              <w:t xml:space="preserve"> spp.]</w:t>
            </w:r>
          </w:p>
        </w:tc>
        <w:tc>
          <w:tcPr>
            <w:tcW w:w="720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99</w:t>
            </w:r>
          </w:p>
        </w:tc>
        <w:tc>
          <w:tcPr>
            <w:tcW w:w="81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07/33.0</w:t>
            </w:r>
          </w:p>
        </w:tc>
        <w:tc>
          <w:tcPr>
            <w:tcW w:w="2384" w:type="dxa"/>
          </w:tcPr>
          <w:p w:rsidR="009037A9" w:rsidRPr="009F1DAC" w:rsidRDefault="009037A9" w:rsidP="00C7083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cetaldehyde dehydrogenase (acetylating) (EC: 1.2.1.10)</w:t>
            </w:r>
          </w:p>
        </w:tc>
        <w:tc>
          <w:tcPr>
            <w:tcW w:w="1451" w:type="dxa"/>
            <w:gridSpan w:val="2"/>
            <w:vMerge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salF</w:t>
            </w:r>
            <w:proofErr w:type="spellEnd"/>
          </w:p>
        </w:tc>
        <w:tc>
          <w:tcPr>
            <w:tcW w:w="688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86</w:t>
            </w:r>
          </w:p>
        </w:tc>
        <w:tc>
          <w:tcPr>
            <w:tcW w:w="1283" w:type="dxa"/>
          </w:tcPr>
          <w:p w:rsidR="00F46620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33058:1533843</w:t>
            </w:r>
          </w:p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022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2-oxopent-4-enoate hydratase </w:t>
            </w:r>
          </w:p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alcaliphil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61/27.9</w:t>
            </w:r>
          </w:p>
        </w:tc>
        <w:tc>
          <w:tcPr>
            <w:tcW w:w="238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-keto-4-pentenoate hydratase (EC: 4.2.1.80)</w:t>
            </w:r>
          </w:p>
        </w:tc>
        <w:tc>
          <w:tcPr>
            <w:tcW w:w="1451" w:type="dxa"/>
            <w:gridSpan w:val="2"/>
            <w:vMerge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salE</w:t>
            </w:r>
            <w:proofErr w:type="spellEnd"/>
          </w:p>
        </w:tc>
        <w:tc>
          <w:tcPr>
            <w:tcW w:w="688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849</w:t>
            </w:r>
          </w:p>
        </w:tc>
        <w:tc>
          <w:tcPr>
            <w:tcW w:w="1283" w:type="dxa"/>
          </w:tcPr>
          <w:p w:rsidR="00F46620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33855:1534703</w:t>
            </w:r>
          </w:p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2022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2-hydroxymuconate-semialdehyde hydrolase </w:t>
            </w:r>
          </w:p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alcaliphil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82/31.3</w:t>
            </w:r>
          </w:p>
        </w:tc>
        <w:tc>
          <w:tcPr>
            <w:tcW w:w="238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-hydroxymuconate-semialdehyde hydrolase (EC: 3.7.1.9)</w:t>
            </w:r>
          </w:p>
        </w:tc>
        <w:tc>
          <w:tcPr>
            <w:tcW w:w="1451" w:type="dxa"/>
            <w:gridSpan w:val="2"/>
            <w:vMerge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salD</w:t>
            </w:r>
            <w:proofErr w:type="spellEnd"/>
          </w:p>
        </w:tc>
        <w:tc>
          <w:tcPr>
            <w:tcW w:w="688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61</w:t>
            </w:r>
          </w:p>
        </w:tc>
        <w:tc>
          <w:tcPr>
            <w:tcW w:w="1283" w:type="dxa"/>
          </w:tcPr>
          <w:p w:rsidR="00F46620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34714:1536174</w:t>
            </w:r>
          </w:p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2022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-hydroxymuconate-6-semialdehyde dehydrogenase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alcaliphil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86/51.7</w:t>
            </w:r>
          </w:p>
        </w:tc>
        <w:tc>
          <w:tcPr>
            <w:tcW w:w="2384" w:type="dxa"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-hydroxymuconate-6-semialdehyde dehydrogenase (EC: 1.2.1.85)</w:t>
            </w:r>
          </w:p>
        </w:tc>
        <w:tc>
          <w:tcPr>
            <w:tcW w:w="1451" w:type="dxa"/>
            <w:gridSpan w:val="2"/>
            <w:vMerge/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salC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24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F46620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36209:1537132</w:t>
            </w:r>
          </w:p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catechol 2,3-dioxygenase</w:t>
            </w:r>
          </w:p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Pr="009F1DAC">
              <w:rPr>
                <w:rFonts w:cstheme="minorHAnsi"/>
                <w:i/>
                <w:sz w:val="16"/>
                <w:szCs w:val="16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</w:rPr>
              <w:t xml:space="preserve"> spp.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07/35.0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catechol 2,3-dioxygenase (EC: 1.13.11.2)</w:t>
            </w:r>
          </w:p>
        </w:tc>
        <w:tc>
          <w:tcPr>
            <w:tcW w:w="1451" w:type="dxa"/>
            <w:gridSpan w:val="2"/>
            <w:vMerge/>
            <w:tcBorders>
              <w:bottom w:val="single" w:sz="4" w:space="0" w:color="auto"/>
            </w:tcBorders>
          </w:tcPr>
          <w:p w:rsidR="009037A9" w:rsidRPr="009F1DAC" w:rsidRDefault="009037A9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fdx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39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F46620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37129:1537467</w:t>
            </w:r>
          </w:p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chloroplast-type ferredoxin</w:t>
            </w:r>
          </w:p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Pr="009F1DAC">
              <w:rPr>
                <w:rFonts w:cstheme="minorHAnsi"/>
                <w:i/>
                <w:sz w:val="16"/>
                <w:szCs w:val="16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</w:rPr>
              <w:t xml:space="preserve"> spp.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12/12.5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chloroplast-type ferredoxin</w:t>
            </w:r>
          </w:p>
        </w:tc>
        <w:tc>
          <w:tcPr>
            <w:tcW w:w="1451" w:type="dxa"/>
            <w:gridSpan w:val="2"/>
            <w:vMerge w:val="restart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Salicylate hydroxylation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salA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314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F46620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37909:1539222</w:t>
            </w:r>
          </w:p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salicylate 1-monooxygenase</w:t>
            </w:r>
          </w:p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putid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99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37/47.9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salicylate 1-monooxygenase (EC: 1.14.13.1)</w:t>
            </w:r>
          </w:p>
        </w:tc>
        <w:tc>
          <w:tcPr>
            <w:tcW w:w="1451" w:type="dxa"/>
            <w:gridSpan w:val="2"/>
            <w:vMerge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F46FD3" w:rsidRPr="009F1DAC" w:rsidRDefault="00EA6FA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sal</w:t>
            </w:r>
            <w:r w:rsidR="00C74767" w:rsidRPr="009F1DAC">
              <w:rPr>
                <w:rFonts w:cstheme="minorHAnsi"/>
                <w:b/>
                <w:i/>
                <w:sz w:val="16"/>
                <w:szCs w:val="16"/>
              </w:rPr>
              <w:t>R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F46FD3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03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F46620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39377:1540279</w:t>
            </w:r>
          </w:p>
          <w:p w:rsidR="00F46FD3" w:rsidRPr="009F1DAC" w:rsidRDefault="00C7476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F46FD3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F46FD3" w:rsidRPr="009F1DAC" w:rsidRDefault="00EC73F1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LysR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family transcriptional regulator </w:t>
            </w:r>
            <w:r w:rsidR="0026128E" w:rsidRPr="009F1DAC">
              <w:rPr>
                <w:rFonts w:cstheme="minorHAnsi"/>
                <w:sz w:val="16"/>
                <w:szCs w:val="16"/>
              </w:rPr>
              <w:t>[</w:t>
            </w:r>
            <w:r w:rsidRPr="009F1DAC">
              <w:rPr>
                <w:rFonts w:cstheme="minorHAnsi"/>
                <w:i/>
                <w:sz w:val="16"/>
                <w:szCs w:val="16"/>
              </w:rPr>
              <w:t>Pseudomonas</w:t>
            </w:r>
            <w:r w:rsidR="00D16FD3" w:rsidRPr="009F1DAC">
              <w:rPr>
                <w:rFonts w:cstheme="minorHAnsi"/>
                <w:sz w:val="16"/>
                <w:szCs w:val="16"/>
              </w:rPr>
              <w:t xml:space="preserve"> spp.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46FD3" w:rsidRPr="009F1DAC" w:rsidRDefault="00EC73F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98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F46FD3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00</w:t>
            </w:r>
            <w:r w:rsidR="0008011C" w:rsidRPr="009F1DAC">
              <w:rPr>
                <w:rFonts w:cstheme="minorHAnsi"/>
                <w:sz w:val="16"/>
                <w:szCs w:val="16"/>
              </w:rPr>
              <w:t>/33.9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F46FD3" w:rsidRPr="009F1DAC" w:rsidRDefault="00EC73F1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LysR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-family transcriptional activator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</w:tcPr>
          <w:p w:rsidR="00F46FD3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gulation of transcription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650218" w:rsidRPr="009F1DAC" w:rsidRDefault="00650218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tbuX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650218" w:rsidRPr="009F1DAC" w:rsidRDefault="00650218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374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F46620" w:rsidRPr="009F1DAC" w:rsidRDefault="00F4662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45237:1546610</w:t>
            </w:r>
          </w:p>
          <w:p w:rsidR="00650218" w:rsidRPr="009F1DAC" w:rsidRDefault="00650218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650218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650218" w:rsidRPr="009F1DAC" w:rsidRDefault="00650218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romatic hydrocarbon degradation membrane protein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</w:rPr>
              <w:t>stutzeri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50218" w:rsidRPr="009F1DAC" w:rsidRDefault="00650218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99/99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650218" w:rsidRPr="009F1DAC" w:rsidRDefault="00650218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457/48.2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650218" w:rsidRPr="009F1DAC" w:rsidRDefault="00650218" w:rsidP="005451CF">
            <w:pPr>
              <w:keepLines/>
              <w:ind w:right="-102"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romatic hydrocarbon uptake transporter</w:t>
            </w:r>
          </w:p>
          <w:p w:rsidR="00650218" w:rsidRPr="009F1DAC" w:rsidRDefault="00650218" w:rsidP="005451CF">
            <w:pPr>
              <w:keepLines/>
              <w:ind w:right="-102"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TCDB 1.B.9.2)</w:t>
            </w:r>
          </w:p>
          <w:p w:rsidR="00650218" w:rsidRPr="009F1DAC" w:rsidRDefault="00650218" w:rsidP="005451CF">
            <w:pPr>
              <w:keepLines/>
              <w:ind w:right="-102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</w:tcPr>
          <w:p w:rsidR="00650218" w:rsidRPr="009F1DAC" w:rsidRDefault="00650218" w:rsidP="005451CF">
            <w:pPr>
              <w:keepLines/>
              <w:ind w:right="-31"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romatic hydrocarbon</w:t>
            </w:r>
            <w:r w:rsidR="00E333A0" w:rsidRPr="009F1DAC">
              <w:rPr>
                <w:rFonts w:cstheme="minorHAnsi"/>
                <w:sz w:val="16"/>
                <w:szCs w:val="16"/>
              </w:rPr>
              <w:t>s</w:t>
            </w:r>
            <w:r w:rsidRPr="009F1DAC">
              <w:rPr>
                <w:rFonts w:cstheme="minorHAnsi"/>
                <w:sz w:val="16"/>
                <w:szCs w:val="16"/>
              </w:rPr>
              <w:t xml:space="preserve"> uptake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phD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86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D4321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46713:1547573</w:t>
            </w:r>
          </w:p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100CF7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2-hydroxy-6-oxo-6-phenylhexa-2,4-dienoate hydrolase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KF707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100/100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86/32.0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2-hydroxy-6-oxo-6-phenylhexa-2,4-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dienoat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hydrolase</w:t>
            </w:r>
          </w:p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:3.7.1.8)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/benzoate derivatives degradation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phI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4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7D14FA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47644:1548684</w:t>
            </w:r>
            <w:r w:rsidRPr="009F1DAC">
              <w:rPr>
                <w:rFonts w:cstheme="minorHAnsi"/>
                <w:sz w:val="16"/>
                <w:szCs w:val="16"/>
              </w:rPr>
              <w:br/>
            </w:r>
            <w:r w:rsidR="007D14FA"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7D14FA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4-hydroxy-2-oxovalerate aldolase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KF707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46/36.8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-hydroxy 2-oxovalerate aldolase (EC:4.1.3.39)</w:t>
            </w:r>
          </w:p>
        </w:tc>
        <w:tc>
          <w:tcPr>
            <w:tcW w:w="1451" w:type="dxa"/>
            <w:gridSpan w:val="2"/>
            <w:vMerge w:val="restart"/>
            <w:tcBorders>
              <w:top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Catechol/catechol derivatives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derivativ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degradation (</w:t>
            </w:r>
            <w:r w:rsidRPr="009F1DAC">
              <w:rPr>
                <w:rFonts w:cstheme="minorHAnsi"/>
                <w:i/>
                <w:sz w:val="16"/>
                <w:szCs w:val="16"/>
              </w:rPr>
              <w:t>meta</w:t>
            </w:r>
            <w:r w:rsidRPr="009F1DAC">
              <w:rPr>
                <w:rFonts w:cstheme="minorHAnsi"/>
                <w:sz w:val="16"/>
                <w:szCs w:val="16"/>
              </w:rPr>
              <w:t xml:space="preserve"> cleavage pathway)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7D14FA" w:rsidRPr="009F1DAC" w:rsidRDefault="007D14FA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phJ</w:t>
            </w:r>
            <w:proofErr w:type="spellEnd"/>
          </w:p>
        </w:tc>
        <w:tc>
          <w:tcPr>
            <w:tcW w:w="688" w:type="dxa"/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15</w:t>
            </w:r>
          </w:p>
        </w:tc>
        <w:tc>
          <w:tcPr>
            <w:tcW w:w="1283" w:type="dxa"/>
          </w:tcPr>
          <w:p w:rsidR="003D4321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48704:1549618</w:t>
            </w:r>
          </w:p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7D14FA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2022" w:type="dxa"/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acetaldehyde dehydrogenase (acylating)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KF707]</w:t>
            </w:r>
          </w:p>
        </w:tc>
        <w:tc>
          <w:tcPr>
            <w:tcW w:w="720" w:type="dxa"/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04/32.2</w:t>
            </w:r>
          </w:p>
        </w:tc>
        <w:tc>
          <w:tcPr>
            <w:tcW w:w="2384" w:type="dxa"/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acetaldehyde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dehydrogenase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acylating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>) (EC:1.2.1.10)</w:t>
            </w:r>
          </w:p>
        </w:tc>
        <w:tc>
          <w:tcPr>
            <w:tcW w:w="1451" w:type="dxa"/>
            <w:gridSpan w:val="2"/>
            <w:vMerge/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phH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8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3D4321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49640:1550422</w:t>
            </w:r>
          </w:p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7D14FA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-hydroxypenta-2,4-dienoate hydratase (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BphH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) [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Paraburkholderia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xenovoran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LB400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60/27.3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2-hydroxypenta-2,4-dienoate hydratase</w:t>
            </w:r>
          </w:p>
        </w:tc>
        <w:tc>
          <w:tcPr>
            <w:tcW w:w="1451" w:type="dxa"/>
            <w:gridSpan w:val="2"/>
            <w:vMerge/>
            <w:tcBorders>
              <w:bottom w:val="single" w:sz="4" w:space="0" w:color="auto"/>
            </w:tcBorders>
          </w:tcPr>
          <w:p w:rsidR="007D14FA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phK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12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3D4321" w:rsidRPr="009F1DAC" w:rsidRDefault="003D4321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1550505:1551116</w:t>
            </w:r>
          </w:p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100CF7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Glutathione S-transferase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KF707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100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/100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03/22.4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glutathione S-transferase</w:t>
            </w:r>
          </w:p>
        </w:tc>
        <w:tc>
          <w:tcPr>
            <w:tcW w:w="1451" w:type="dxa"/>
            <w:gridSpan w:val="2"/>
            <w:vMerge w:val="restart"/>
            <w:tcBorders>
              <w:top w:val="single" w:sz="4" w:space="0" w:color="auto"/>
            </w:tcBorders>
          </w:tcPr>
          <w:p w:rsidR="00100CF7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iphenyl/PCB degradation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100CF7" w:rsidRPr="009F1DAC" w:rsidRDefault="00100CF7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phC</w:t>
            </w:r>
            <w:proofErr w:type="spellEnd"/>
          </w:p>
        </w:tc>
        <w:tc>
          <w:tcPr>
            <w:tcW w:w="688" w:type="dxa"/>
          </w:tcPr>
          <w:p w:rsidR="00100CF7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897</w:t>
            </w:r>
          </w:p>
        </w:tc>
        <w:tc>
          <w:tcPr>
            <w:tcW w:w="1283" w:type="dxa"/>
          </w:tcPr>
          <w:p w:rsidR="003D4321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51148:1552044</w:t>
            </w:r>
          </w:p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100CF7" w:rsidRPr="009F1DAC" w:rsidRDefault="00CC295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022" w:type="dxa"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,3-dihydroxy</w:t>
            </w:r>
            <w:r w:rsidR="005451CF" w:rsidRPr="009F1DAC">
              <w:rPr>
                <w:rFonts w:cstheme="minorHAnsi"/>
                <w:sz w:val="16"/>
                <w:szCs w:val="16"/>
              </w:rPr>
              <w:t>-</w:t>
            </w:r>
            <w:r w:rsidRPr="009F1DAC">
              <w:rPr>
                <w:rFonts w:cstheme="minorHAnsi"/>
                <w:sz w:val="16"/>
                <w:szCs w:val="16"/>
              </w:rPr>
              <w:t>biphenyl 1,2-dioxygenase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KF707]</w:t>
            </w:r>
          </w:p>
        </w:tc>
        <w:tc>
          <w:tcPr>
            <w:tcW w:w="720" w:type="dxa"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100/100</w:t>
            </w:r>
          </w:p>
        </w:tc>
        <w:tc>
          <w:tcPr>
            <w:tcW w:w="814" w:type="dxa"/>
          </w:tcPr>
          <w:p w:rsidR="00100CF7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98</w:t>
            </w:r>
            <w:r w:rsidR="0008011C" w:rsidRPr="009F1DAC">
              <w:rPr>
                <w:rFonts w:cstheme="minorHAnsi"/>
                <w:sz w:val="16"/>
                <w:szCs w:val="16"/>
              </w:rPr>
              <w:t>/32.5</w:t>
            </w:r>
          </w:p>
        </w:tc>
        <w:tc>
          <w:tcPr>
            <w:tcW w:w="2384" w:type="dxa"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,3-dihydroxybiphenyl-1,2-dioxygenase</w:t>
            </w:r>
          </w:p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(EC 1.13.11.39) </w:t>
            </w:r>
          </w:p>
        </w:tc>
        <w:tc>
          <w:tcPr>
            <w:tcW w:w="1451" w:type="dxa"/>
            <w:gridSpan w:val="2"/>
            <w:vMerge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100CF7" w:rsidRPr="009F1DAC" w:rsidRDefault="00100CF7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phB</w:t>
            </w:r>
            <w:proofErr w:type="spellEnd"/>
          </w:p>
        </w:tc>
        <w:tc>
          <w:tcPr>
            <w:tcW w:w="688" w:type="dxa"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834</w:t>
            </w:r>
          </w:p>
        </w:tc>
        <w:tc>
          <w:tcPr>
            <w:tcW w:w="1283" w:type="dxa"/>
          </w:tcPr>
          <w:p w:rsidR="003D4321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52066:1552899</w:t>
            </w:r>
          </w:p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100CF7" w:rsidRPr="009F1DAC" w:rsidRDefault="00CC295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2022" w:type="dxa"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cis-2,3-dihydrobiphenyl-2,3-diol dehydrogenase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</w:rPr>
              <w:t xml:space="preserve"> spp.]</w:t>
            </w:r>
          </w:p>
        </w:tc>
        <w:tc>
          <w:tcPr>
            <w:tcW w:w="720" w:type="dxa"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77/28.9</w:t>
            </w:r>
          </w:p>
        </w:tc>
        <w:tc>
          <w:tcPr>
            <w:tcW w:w="2384" w:type="dxa"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cis-2,3-dihydrobiphenyl-2,3-diol dehydrogenase</w:t>
            </w:r>
          </w:p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EC:1.3.1.56)</w:t>
            </w:r>
          </w:p>
        </w:tc>
        <w:tc>
          <w:tcPr>
            <w:tcW w:w="1451" w:type="dxa"/>
            <w:gridSpan w:val="2"/>
            <w:vMerge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100CF7" w:rsidRPr="009F1DAC" w:rsidRDefault="00100CF7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phG</w:t>
            </w:r>
            <w:proofErr w:type="spellEnd"/>
          </w:p>
        </w:tc>
        <w:tc>
          <w:tcPr>
            <w:tcW w:w="688" w:type="dxa"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227</w:t>
            </w:r>
          </w:p>
        </w:tc>
        <w:tc>
          <w:tcPr>
            <w:tcW w:w="1283" w:type="dxa"/>
          </w:tcPr>
          <w:p w:rsidR="003D4321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52946:1554172</w:t>
            </w:r>
          </w:p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100CF7" w:rsidRPr="009F1DAC" w:rsidRDefault="00CC295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2022" w:type="dxa"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biphenyl dioxygenase system ferredoxin-NAD reductase component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KF707]</w:t>
            </w:r>
          </w:p>
        </w:tc>
        <w:tc>
          <w:tcPr>
            <w:tcW w:w="720" w:type="dxa"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08/43.0</w:t>
            </w:r>
          </w:p>
        </w:tc>
        <w:tc>
          <w:tcPr>
            <w:tcW w:w="2384" w:type="dxa"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iphenyl 2,3-dioxygenase ferredoxin reductase subunit</w:t>
            </w:r>
          </w:p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:1.18.1.3)</w:t>
            </w:r>
          </w:p>
        </w:tc>
        <w:tc>
          <w:tcPr>
            <w:tcW w:w="1451" w:type="dxa"/>
            <w:gridSpan w:val="2"/>
            <w:vMerge/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phF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30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3D4321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54169:1554498</w:t>
            </w:r>
          </w:p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100CF7" w:rsidRPr="009F1DAC" w:rsidRDefault="00CC295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biphenyl dioxygenase system ferredoxin component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KF707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9/12.0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iphenyl 2,3-dioxygenase ferredoxin subunit</w:t>
            </w:r>
          </w:p>
        </w:tc>
        <w:tc>
          <w:tcPr>
            <w:tcW w:w="1451" w:type="dxa"/>
            <w:gridSpan w:val="2"/>
            <w:vMerge/>
            <w:tcBorders>
              <w:bottom w:val="single" w:sz="4" w:space="0" w:color="auto"/>
            </w:tcBorders>
          </w:tcPr>
          <w:p w:rsidR="00100CF7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650218" w:rsidRPr="009F1DAC" w:rsidRDefault="00100CF7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r w:rsidRPr="009F1DAC">
              <w:rPr>
                <w:rFonts w:cstheme="minorHAnsi"/>
                <w:b/>
                <w:i/>
                <w:sz w:val="16"/>
                <w:szCs w:val="16"/>
              </w:rPr>
              <w:t>ORF7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650218" w:rsidRPr="009F1DAC" w:rsidRDefault="00A07F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20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D4321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54573:1554992</w:t>
            </w:r>
          </w:p>
          <w:p w:rsidR="00650218" w:rsidRPr="009F1DAC" w:rsidRDefault="00A07F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650218" w:rsidRPr="009F1DAC" w:rsidRDefault="00CC295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:rsidR="00650218" w:rsidRPr="009F1DAC" w:rsidRDefault="00A07FFA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BphX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family protein [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Alcanivorax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sp. HA03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50218" w:rsidRPr="009F1DAC" w:rsidRDefault="00A07F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88/91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650218" w:rsidRPr="009F1DAC" w:rsidRDefault="00A07F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39/15.4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:rsidR="00650218" w:rsidRPr="009F1DAC" w:rsidRDefault="00100C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iphenyl pathway membrane protein</w:t>
            </w:r>
            <w:r w:rsidR="00A07FFA" w:rsidRPr="009F1DAC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0218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U</w:t>
            </w:r>
            <w:r w:rsidR="00100CF7" w:rsidRPr="009F1DAC">
              <w:rPr>
                <w:rFonts w:cstheme="minorHAnsi"/>
                <w:sz w:val="16"/>
                <w:szCs w:val="16"/>
              </w:rPr>
              <w:t>known</w:t>
            </w:r>
            <w:proofErr w:type="spellEnd"/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phE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E333A0" w:rsidRPr="009F1DAC" w:rsidRDefault="00BF1BB5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42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3D4321" w:rsidRPr="009F1DAC" w:rsidRDefault="002B359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55030:1555671</w:t>
            </w:r>
          </w:p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E333A0" w:rsidRPr="009F1DAC" w:rsidRDefault="00CC295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iphenyl 2,3-dioxygenase small subunit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KF707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100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/100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E333A0" w:rsidRPr="009F1DAC" w:rsidRDefault="00BF1BB5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13</w:t>
            </w:r>
            <w:r w:rsidR="005451CF" w:rsidRPr="009F1DAC">
              <w:rPr>
                <w:rFonts w:cstheme="minorHAnsi"/>
                <w:sz w:val="16"/>
                <w:szCs w:val="16"/>
              </w:rPr>
              <w:t>/25.0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iphenyl 2,3-dioxygenase small subunit</w:t>
            </w:r>
          </w:p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1.14.12.18)</w:t>
            </w:r>
          </w:p>
        </w:tc>
        <w:tc>
          <w:tcPr>
            <w:tcW w:w="1451" w:type="dxa"/>
            <w:gridSpan w:val="2"/>
            <w:vMerge w:val="restart"/>
            <w:tcBorders>
              <w:top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iphenyl/PCB degradation</w:t>
            </w:r>
            <w:r w:rsidR="009037A9" w:rsidRPr="009F1DAC">
              <w:rPr>
                <w:rFonts w:cstheme="minorHAnsi"/>
                <w:sz w:val="16"/>
                <w:szCs w:val="16"/>
              </w:rPr>
              <w:t xml:space="preserve"> (terminal dioxygenase)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phA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E333A0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377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3D4321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55714:1557090</w:t>
            </w:r>
          </w:p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E333A0" w:rsidRPr="009F1DAC" w:rsidRDefault="00CC295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iphenyl 2,3-dioxygenase large subunit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E333A0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58</w:t>
            </w:r>
            <w:r w:rsidR="0008011C" w:rsidRPr="009F1DAC">
              <w:rPr>
                <w:rFonts w:cstheme="minorHAnsi"/>
                <w:sz w:val="16"/>
                <w:szCs w:val="16"/>
              </w:rPr>
              <w:t>/51.4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iphenyl 2,3-dioxygenase large subunit</w:t>
            </w:r>
          </w:p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1.14.12.18)</w:t>
            </w:r>
          </w:p>
        </w:tc>
        <w:tc>
          <w:tcPr>
            <w:tcW w:w="1451" w:type="dxa"/>
            <w:gridSpan w:val="2"/>
            <w:vMerge/>
            <w:tcBorders>
              <w:bottom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phR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08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3D4321" w:rsidRPr="009F1DAC" w:rsidRDefault="003D4321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57182:1557889</w:t>
            </w:r>
          </w:p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E333A0" w:rsidRPr="009F1DAC" w:rsidRDefault="00CC295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GntR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-family transcriptional regulator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KF707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100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/100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35/26.6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E333A0" w:rsidRPr="009F1DAC" w:rsidRDefault="00E333A0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GntR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-family transcriptional regulator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</w:tcPr>
          <w:p w:rsidR="00E333A0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gulation of transcription</w:t>
            </w:r>
          </w:p>
        </w:tc>
      </w:tr>
      <w:tr w:rsidR="003B24F5" w:rsidRPr="009F1DAC" w:rsidTr="009F1DAC">
        <w:trPr>
          <w:cantSplit/>
        </w:trPr>
        <w:tc>
          <w:tcPr>
            <w:tcW w:w="624" w:type="dxa"/>
          </w:tcPr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170BB3" w:rsidRPr="009F1DAC" w:rsidRDefault="00170BB3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170BB3" w:rsidRPr="009F1DAC" w:rsidRDefault="00170BB3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170BB3" w:rsidRPr="009F1DAC" w:rsidRDefault="00170BB3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688" w:type="dxa"/>
          </w:tcPr>
          <w:p w:rsidR="00170BB3" w:rsidRPr="009F1DAC" w:rsidRDefault="00170BB3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3" w:type="dxa"/>
          </w:tcPr>
          <w:p w:rsidR="00170BB3" w:rsidRPr="009F1DAC" w:rsidRDefault="00170BB3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170BB3" w:rsidRPr="009F1DAC" w:rsidRDefault="00170BB3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22" w:type="dxa"/>
          </w:tcPr>
          <w:p w:rsidR="00170BB3" w:rsidRPr="009F1DAC" w:rsidRDefault="00170BB3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:rsidR="00170BB3" w:rsidRPr="009F1DAC" w:rsidRDefault="00170BB3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</w:p>
        </w:tc>
        <w:tc>
          <w:tcPr>
            <w:tcW w:w="814" w:type="dxa"/>
          </w:tcPr>
          <w:p w:rsidR="00170BB3" w:rsidRPr="009F1DAC" w:rsidRDefault="00170BB3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</w:p>
        </w:tc>
        <w:tc>
          <w:tcPr>
            <w:tcW w:w="2384" w:type="dxa"/>
          </w:tcPr>
          <w:p w:rsidR="00170BB3" w:rsidRPr="009F1DAC" w:rsidRDefault="00170BB3" w:rsidP="005451CF">
            <w:pPr>
              <w:keepLines/>
              <w:ind w:right="-102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1" w:type="dxa"/>
            <w:gridSpan w:val="2"/>
          </w:tcPr>
          <w:p w:rsidR="00170BB3" w:rsidRPr="009F1DAC" w:rsidRDefault="00170BB3" w:rsidP="005451CF">
            <w:pPr>
              <w:keepLines/>
              <w:ind w:right="-31"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I</w:t>
            </w:r>
            <w:proofErr w:type="spellEnd"/>
          </w:p>
        </w:tc>
        <w:tc>
          <w:tcPr>
            <w:tcW w:w="688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92</w:t>
            </w:r>
          </w:p>
        </w:tc>
        <w:tc>
          <w:tcPr>
            <w:tcW w:w="1283" w:type="dxa"/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397470:4397661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022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2-hydroxymuconate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tautomeras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</w:rPr>
              <w:t xml:space="preserve"> spp.]</w:t>
            </w:r>
          </w:p>
        </w:tc>
        <w:tc>
          <w:tcPr>
            <w:tcW w:w="720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100/100</w:t>
            </w:r>
          </w:p>
        </w:tc>
        <w:tc>
          <w:tcPr>
            <w:tcW w:w="81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63/7.2</w:t>
            </w:r>
          </w:p>
        </w:tc>
        <w:tc>
          <w:tcPr>
            <w:tcW w:w="2384" w:type="dxa"/>
          </w:tcPr>
          <w:p w:rsidR="00B8676C" w:rsidRPr="009F1DAC" w:rsidRDefault="00B8676C" w:rsidP="005451CF">
            <w:pPr>
              <w:keepLines/>
              <w:ind w:right="-102"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2-hydroxymuconate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tautomerase</w:t>
            </w:r>
            <w:proofErr w:type="spellEnd"/>
          </w:p>
          <w:p w:rsidR="00B8676C" w:rsidRPr="009F1DAC" w:rsidRDefault="00B8676C" w:rsidP="005451CF">
            <w:pPr>
              <w:keepLines/>
              <w:ind w:right="-102"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 5.3.2.6)</w:t>
            </w:r>
          </w:p>
        </w:tc>
        <w:tc>
          <w:tcPr>
            <w:tcW w:w="1451" w:type="dxa"/>
            <w:gridSpan w:val="2"/>
            <w:vMerge w:val="restart"/>
          </w:tcPr>
          <w:p w:rsidR="00B8676C" w:rsidRPr="009F1DAC" w:rsidRDefault="00B8676C" w:rsidP="005451CF">
            <w:pPr>
              <w:keepLines/>
              <w:ind w:right="-31"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Catechol/catechol derivatives degradation</w:t>
            </w:r>
            <w:r w:rsidR="007D14FA" w:rsidRPr="009F1DAC">
              <w:rPr>
                <w:rFonts w:cstheme="minorHAnsi"/>
                <w:sz w:val="16"/>
                <w:szCs w:val="16"/>
              </w:rPr>
              <w:t xml:space="preserve"> (</w:t>
            </w:r>
            <w:r w:rsidR="007D14FA" w:rsidRPr="009F1DAC">
              <w:rPr>
                <w:rFonts w:cstheme="minorHAnsi"/>
                <w:i/>
                <w:sz w:val="16"/>
                <w:szCs w:val="16"/>
              </w:rPr>
              <w:t>meta</w:t>
            </w:r>
            <w:r w:rsidR="007D14FA" w:rsidRPr="009F1DAC">
              <w:rPr>
                <w:rFonts w:cstheme="minorHAnsi"/>
                <w:sz w:val="16"/>
                <w:szCs w:val="16"/>
              </w:rPr>
              <w:t xml:space="preserve"> cleavage pathway)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H</w:t>
            </w:r>
            <w:proofErr w:type="spellEnd"/>
          </w:p>
        </w:tc>
        <w:tc>
          <w:tcPr>
            <w:tcW w:w="688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95</w:t>
            </w:r>
          </w:p>
        </w:tc>
        <w:tc>
          <w:tcPr>
            <w:tcW w:w="1283" w:type="dxa"/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397716:4398510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022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proofErr w:type="gramStart"/>
            <w:r w:rsidRPr="009F1DAC">
              <w:rPr>
                <w:rFonts w:cstheme="minorHAnsi"/>
                <w:sz w:val="16"/>
                <w:szCs w:val="16"/>
                <w:lang w:val="cs-CZ"/>
              </w:rPr>
              <w:t>4-oxalocrotonate</w:t>
            </w:r>
            <w:proofErr w:type="gram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decarboxylase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[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  <w:lang w:val="cs-CZ"/>
              </w:rPr>
              <w:t>Ps</w:t>
            </w:r>
            <w:proofErr w:type="spellEnd"/>
            <w:r w:rsidR="0026128E" w:rsidRPr="009F1DAC">
              <w:rPr>
                <w:rFonts w:cstheme="minorHAnsi"/>
                <w:i/>
                <w:sz w:val="16"/>
                <w:szCs w:val="16"/>
                <w:lang w:val="cs-CZ"/>
              </w:rPr>
              <w:t>.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  <w:lang w:val="cs-CZ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>]</w:t>
            </w:r>
          </w:p>
        </w:tc>
        <w:tc>
          <w:tcPr>
            <w:tcW w:w="720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99/100</w:t>
            </w:r>
          </w:p>
        </w:tc>
        <w:tc>
          <w:tcPr>
            <w:tcW w:w="81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64/28.3</w:t>
            </w:r>
          </w:p>
        </w:tc>
        <w:tc>
          <w:tcPr>
            <w:tcW w:w="238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proofErr w:type="gramStart"/>
            <w:r w:rsidRPr="009F1DAC">
              <w:rPr>
                <w:rFonts w:cstheme="minorHAnsi"/>
                <w:sz w:val="16"/>
                <w:szCs w:val="16"/>
                <w:lang w:val="cs-CZ"/>
              </w:rPr>
              <w:t>4-oxalocrotonate</w:t>
            </w:r>
            <w:proofErr w:type="gram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decarboxylase</w:t>
            </w:r>
            <w:proofErr w:type="spellEnd"/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EC 4.1.1.77)</w:t>
            </w:r>
          </w:p>
        </w:tc>
        <w:tc>
          <w:tcPr>
            <w:tcW w:w="1451" w:type="dxa"/>
            <w:gridSpan w:val="2"/>
            <w:vMerge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G</w:t>
            </w:r>
            <w:proofErr w:type="spellEnd"/>
          </w:p>
        </w:tc>
        <w:tc>
          <w:tcPr>
            <w:tcW w:w="688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35</w:t>
            </w:r>
          </w:p>
        </w:tc>
        <w:tc>
          <w:tcPr>
            <w:tcW w:w="1283" w:type="dxa"/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398510:4399544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2022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proofErr w:type="gramStart"/>
            <w:r w:rsidRPr="009F1DAC">
              <w:rPr>
                <w:rFonts w:cstheme="minorHAnsi"/>
                <w:sz w:val="16"/>
                <w:szCs w:val="16"/>
                <w:lang w:val="cs-CZ"/>
              </w:rPr>
              <w:t>4-hydroxy</w:t>
            </w:r>
            <w:proofErr w:type="gram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-2-oxovalerate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aldolase</w:t>
            </w:r>
            <w:proofErr w:type="spellEnd"/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[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  <w:lang w:val="cs-CZ"/>
              </w:rPr>
              <w:t>Ps</w:t>
            </w:r>
            <w:proofErr w:type="spellEnd"/>
            <w:r w:rsidR="0026128E" w:rsidRPr="009F1DAC">
              <w:rPr>
                <w:rFonts w:cstheme="minorHAnsi"/>
                <w:i/>
                <w:sz w:val="16"/>
                <w:szCs w:val="16"/>
                <w:lang w:val="cs-CZ"/>
              </w:rPr>
              <w:t>.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  <w:lang w:val="cs-CZ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>]</w:t>
            </w:r>
          </w:p>
        </w:tc>
        <w:tc>
          <w:tcPr>
            <w:tcW w:w="720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44/37.3</w:t>
            </w:r>
          </w:p>
        </w:tc>
        <w:tc>
          <w:tcPr>
            <w:tcW w:w="238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-hydroxy-2-oxovalerate aldolase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 </w:t>
            </w:r>
            <w:proofErr w:type="gramStart"/>
            <w:r w:rsidRPr="009F1DAC">
              <w:rPr>
                <w:rFonts w:cstheme="minorHAnsi"/>
                <w:sz w:val="16"/>
                <w:szCs w:val="16"/>
              </w:rPr>
              <w:t>4.1.3.39 )</w:t>
            </w:r>
            <w:proofErr w:type="gramEnd"/>
          </w:p>
        </w:tc>
        <w:tc>
          <w:tcPr>
            <w:tcW w:w="1451" w:type="dxa"/>
            <w:gridSpan w:val="2"/>
            <w:vMerge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F</w:t>
            </w:r>
            <w:proofErr w:type="spellEnd"/>
          </w:p>
        </w:tc>
        <w:tc>
          <w:tcPr>
            <w:tcW w:w="688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39</w:t>
            </w:r>
          </w:p>
        </w:tc>
        <w:tc>
          <w:tcPr>
            <w:tcW w:w="1283" w:type="dxa"/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399556:4400494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2022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 Acetaldehyde dehydrogenase (acylating)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100</w:t>
            </w:r>
          </w:p>
        </w:tc>
        <w:tc>
          <w:tcPr>
            <w:tcW w:w="81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12/32.7</w:t>
            </w:r>
          </w:p>
        </w:tc>
        <w:tc>
          <w:tcPr>
            <w:tcW w:w="238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Acetaldehyde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dehydrogenase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acylating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>)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EC 1.2.1.10)</w:t>
            </w:r>
          </w:p>
        </w:tc>
        <w:tc>
          <w:tcPr>
            <w:tcW w:w="1451" w:type="dxa"/>
            <w:gridSpan w:val="2"/>
            <w:vMerge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E</w:t>
            </w:r>
            <w:proofErr w:type="spellEnd"/>
          </w:p>
        </w:tc>
        <w:tc>
          <w:tcPr>
            <w:tcW w:w="688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86</w:t>
            </w:r>
          </w:p>
        </w:tc>
        <w:tc>
          <w:tcPr>
            <w:tcW w:w="1283" w:type="dxa"/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00510:4401295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2022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-oxopent-4-enoate hydratase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</w:rPr>
              <w:t xml:space="preserve"> spp.]</w:t>
            </w:r>
          </w:p>
        </w:tc>
        <w:tc>
          <w:tcPr>
            <w:tcW w:w="720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61/27.8</w:t>
            </w:r>
          </w:p>
        </w:tc>
        <w:tc>
          <w:tcPr>
            <w:tcW w:w="238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-oxopent-4-enoate hydratase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EC 4.2.1.80)</w:t>
            </w:r>
          </w:p>
        </w:tc>
        <w:tc>
          <w:tcPr>
            <w:tcW w:w="1451" w:type="dxa"/>
            <w:gridSpan w:val="2"/>
            <w:vMerge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D</w:t>
            </w:r>
            <w:proofErr w:type="spellEnd"/>
          </w:p>
        </w:tc>
        <w:tc>
          <w:tcPr>
            <w:tcW w:w="688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849</w:t>
            </w:r>
          </w:p>
        </w:tc>
        <w:tc>
          <w:tcPr>
            <w:tcW w:w="1283" w:type="dxa"/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4401307:4402155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reverse</w:t>
            </w:r>
          </w:p>
        </w:tc>
        <w:tc>
          <w:tcPr>
            <w:tcW w:w="707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2022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2-hydroxymuconic semialdehyde hydrolase 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</w:rPr>
              <w:t xml:space="preserve"> spp.]</w:t>
            </w:r>
          </w:p>
        </w:tc>
        <w:tc>
          <w:tcPr>
            <w:tcW w:w="720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82/31.3</w:t>
            </w:r>
          </w:p>
        </w:tc>
        <w:tc>
          <w:tcPr>
            <w:tcW w:w="238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proofErr w:type="gramStart"/>
            <w:r w:rsidRPr="009F1DAC">
              <w:rPr>
                <w:rFonts w:cstheme="minorHAnsi"/>
                <w:sz w:val="16"/>
                <w:szCs w:val="16"/>
                <w:lang w:val="cs-CZ"/>
              </w:rPr>
              <w:t>2-hydroxymuconic</w:t>
            </w:r>
            <w:proofErr w:type="gram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semialdehyde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hydrolase</w:t>
            </w:r>
            <w:proofErr w:type="spellEnd"/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EC 3.7.1.9)</w:t>
            </w:r>
          </w:p>
        </w:tc>
        <w:tc>
          <w:tcPr>
            <w:tcW w:w="1451" w:type="dxa"/>
            <w:gridSpan w:val="2"/>
            <w:vMerge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C</w:t>
            </w:r>
            <w:proofErr w:type="spellEnd"/>
          </w:p>
        </w:tc>
        <w:tc>
          <w:tcPr>
            <w:tcW w:w="688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461</w:t>
            </w:r>
          </w:p>
        </w:tc>
        <w:tc>
          <w:tcPr>
            <w:tcW w:w="1283" w:type="dxa"/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4402163:4403623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reverse</w:t>
            </w:r>
          </w:p>
        </w:tc>
        <w:tc>
          <w:tcPr>
            <w:tcW w:w="707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2022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-hydroxymuconic semialdehyde dehydrogenase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</w:rPr>
              <w:t xml:space="preserve"> spp.]</w:t>
            </w:r>
          </w:p>
        </w:tc>
        <w:tc>
          <w:tcPr>
            <w:tcW w:w="720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100/100</w:t>
            </w:r>
          </w:p>
        </w:tc>
        <w:tc>
          <w:tcPr>
            <w:tcW w:w="81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86/51.7</w:t>
            </w:r>
          </w:p>
        </w:tc>
        <w:tc>
          <w:tcPr>
            <w:tcW w:w="238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2-hydroxymuconic semialdehyde dehydrogenase 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1.2.1.32)</w:t>
            </w:r>
          </w:p>
        </w:tc>
        <w:tc>
          <w:tcPr>
            <w:tcW w:w="1451" w:type="dxa"/>
            <w:gridSpan w:val="2"/>
            <w:vMerge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B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24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03660:4404583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catechol 2,3-dioxygenase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</w:rPr>
              <w:t xml:space="preserve"> spp.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100/10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07/35.2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catechol 2,3-dioxygenase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1.13.11.2)</w:t>
            </w:r>
          </w:p>
        </w:tc>
        <w:tc>
          <w:tcPr>
            <w:tcW w:w="1451" w:type="dxa"/>
            <w:gridSpan w:val="2"/>
            <w:vMerge/>
            <w:tcBorders>
              <w:bottom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fdx</w:t>
            </w:r>
            <w:proofErr w:type="spellEnd"/>
          </w:p>
          <w:p w:rsidR="00B8676C" w:rsidRPr="009F1DAC" w:rsidRDefault="00B8676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39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04580:4404918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chloroplast-type ferredoxin 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100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12/12.2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chloroplast-type ferredoxin 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</w:p>
        </w:tc>
        <w:tc>
          <w:tcPr>
            <w:tcW w:w="1451" w:type="dxa"/>
            <w:gridSpan w:val="2"/>
            <w:vMerge w:val="restart"/>
            <w:tcBorders>
              <w:top w:val="single" w:sz="4" w:space="0" w:color="auto"/>
            </w:tcBorders>
          </w:tcPr>
          <w:p w:rsidR="00B8676C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Phenol/phenolics hydroxylation</w:t>
            </w: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heP</w:t>
            </w:r>
            <w:proofErr w:type="spellEnd"/>
          </w:p>
        </w:tc>
        <w:tc>
          <w:tcPr>
            <w:tcW w:w="688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62</w:t>
            </w:r>
          </w:p>
        </w:tc>
        <w:tc>
          <w:tcPr>
            <w:tcW w:w="1283" w:type="dxa"/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04927:4405988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022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phenol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gramStart"/>
            <w:r w:rsidRPr="009F1DAC">
              <w:rPr>
                <w:rFonts w:cstheme="minorHAnsi"/>
                <w:sz w:val="16"/>
                <w:szCs w:val="16"/>
                <w:lang w:val="cs-CZ"/>
              </w:rPr>
              <w:t>2-monooxygenase</w:t>
            </w:r>
            <w:proofErr w:type="gram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P5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component</w:t>
            </w:r>
            <w:proofErr w:type="spellEnd"/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  <w:lang w:val="cs-CZ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sp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>. CF600]</w:t>
            </w:r>
          </w:p>
        </w:tc>
        <w:tc>
          <w:tcPr>
            <w:tcW w:w="720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9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9/100</w:t>
            </w:r>
          </w:p>
        </w:tc>
        <w:tc>
          <w:tcPr>
            <w:tcW w:w="81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53/38.5</w:t>
            </w:r>
          </w:p>
        </w:tc>
        <w:tc>
          <w:tcPr>
            <w:tcW w:w="238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Phenol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gramStart"/>
            <w:r w:rsidRPr="009F1DAC">
              <w:rPr>
                <w:rFonts w:cstheme="minorHAnsi"/>
                <w:sz w:val="16"/>
                <w:szCs w:val="16"/>
                <w:lang w:val="cs-CZ"/>
              </w:rPr>
              <w:t>2-monooxygenase</w:t>
            </w:r>
            <w:proofErr w:type="gram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subunit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P5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EC 1.14.13.7)</w:t>
            </w:r>
          </w:p>
        </w:tc>
        <w:tc>
          <w:tcPr>
            <w:tcW w:w="1451" w:type="dxa"/>
            <w:gridSpan w:val="2"/>
            <w:vMerge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heO</w:t>
            </w:r>
            <w:proofErr w:type="spellEnd"/>
          </w:p>
        </w:tc>
        <w:tc>
          <w:tcPr>
            <w:tcW w:w="688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60</w:t>
            </w:r>
          </w:p>
        </w:tc>
        <w:tc>
          <w:tcPr>
            <w:tcW w:w="1283" w:type="dxa"/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05999:4406358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2022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Phenol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gramStart"/>
            <w:r w:rsidRPr="009F1DAC">
              <w:rPr>
                <w:rFonts w:cstheme="minorHAnsi"/>
                <w:sz w:val="16"/>
                <w:szCs w:val="16"/>
                <w:lang w:val="cs-CZ"/>
              </w:rPr>
              <w:t>2-monooxygenase</w:t>
            </w:r>
            <w:proofErr w:type="gram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P4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component</w:t>
            </w:r>
            <w:proofErr w:type="spellEnd"/>
          </w:p>
          <w:p w:rsidR="0003628D" w:rsidRPr="009F1DAC" w:rsidRDefault="0003628D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  <w:lang w:val="cs-CZ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sp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>. CF600]</w:t>
            </w:r>
          </w:p>
        </w:tc>
        <w:tc>
          <w:tcPr>
            <w:tcW w:w="720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19/13.2</w:t>
            </w:r>
          </w:p>
        </w:tc>
        <w:tc>
          <w:tcPr>
            <w:tcW w:w="238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Phenol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gramStart"/>
            <w:r w:rsidRPr="009F1DAC">
              <w:rPr>
                <w:rFonts w:cstheme="minorHAnsi"/>
                <w:sz w:val="16"/>
                <w:szCs w:val="16"/>
                <w:lang w:val="cs-CZ"/>
              </w:rPr>
              <w:t>2-monooxygenase</w:t>
            </w:r>
            <w:proofErr w:type="gram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subunit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P4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EC 1.14.13.7)</w:t>
            </w:r>
          </w:p>
        </w:tc>
        <w:tc>
          <w:tcPr>
            <w:tcW w:w="1451" w:type="dxa"/>
            <w:gridSpan w:val="2"/>
            <w:vMerge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heN</w:t>
            </w:r>
            <w:proofErr w:type="spellEnd"/>
          </w:p>
        </w:tc>
        <w:tc>
          <w:tcPr>
            <w:tcW w:w="688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554</w:t>
            </w:r>
          </w:p>
        </w:tc>
        <w:tc>
          <w:tcPr>
            <w:tcW w:w="1283" w:type="dxa"/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06426:4407979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022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Phenol 2-monooxygenase P3 component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putid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99</w:t>
            </w:r>
          </w:p>
        </w:tc>
        <w:tc>
          <w:tcPr>
            <w:tcW w:w="81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17/60.6</w:t>
            </w:r>
          </w:p>
        </w:tc>
        <w:tc>
          <w:tcPr>
            <w:tcW w:w="238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Phenol 2-monooxygenase P3 subunit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EC 1.14.13.7)</w:t>
            </w:r>
          </w:p>
        </w:tc>
        <w:tc>
          <w:tcPr>
            <w:tcW w:w="1451" w:type="dxa"/>
            <w:gridSpan w:val="2"/>
            <w:vMerge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heM</w:t>
            </w:r>
            <w:proofErr w:type="spellEnd"/>
          </w:p>
        </w:tc>
        <w:tc>
          <w:tcPr>
            <w:tcW w:w="688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73</w:t>
            </w:r>
          </w:p>
        </w:tc>
        <w:tc>
          <w:tcPr>
            <w:tcW w:w="1283" w:type="dxa"/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07991:4408263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022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Phenol 2-monooxygenase P2 component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Pr="009F1DAC">
              <w:rPr>
                <w:rFonts w:cstheme="minorHAnsi"/>
                <w:i/>
                <w:sz w:val="16"/>
                <w:szCs w:val="16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</w:rPr>
              <w:t xml:space="preserve"> sp. gl06]]</w:t>
            </w:r>
          </w:p>
        </w:tc>
        <w:tc>
          <w:tcPr>
            <w:tcW w:w="720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100/100</w:t>
            </w:r>
          </w:p>
        </w:tc>
        <w:tc>
          <w:tcPr>
            <w:tcW w:w="81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0/10.5</w:t>
            </w:r>
          </w:p>
        </w:tc>
        <w:tc>
          <w:tcPr>
            <w:tcW w:w="238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Phenol 2-monooxygenase P2 subunit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EC 1.14.13.7)</w:t>
            </w:r>
          </w:p>
        </w:tc>
        <w:tc>
          <w:tcPr>
            <w:tcW w:w="1451" w:type="dxa"/>
            <w:gridSpan w:val="2"/>
            <w:vMerge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heL</w:t>
            </w:r>
            <w:proofErr w:type="spellEnd"/>
          </w:p>
        </w:tc>
        <w:tc>
          <w:tcPr>
            <w:tcW w:w="688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6</w:t>
            </w:r>
          </w:p>
        </w:tc>
        <w:tc>
          <w:tcPr>
            <w:tcW w:w="1283" w:type="dxa"/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08267:4409262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2022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Phenol 2-monooxygenase P1 component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31/38.2</w:t>
            </w:r>
          </w:p>
        </w:tc>
        <w:tc>
          <w:tcPr>
            <w:tcW w:w="2384" w:type="dxa"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Phenol 2-monooxygenase P1 subunit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EC 1.14.13.7)</w:t>
            </w:r>
          </w:p>
        </w:tc>
        <w:tc>
          <w:tcPr>
            <w:tcW w:w="1451" w:type="dxa"/>
            <w:gridSpan w:val="2"/>
            <w:vMerge/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B8676C" w:rsidRPr="009F1DAC" w:rsidRDefault="00D13DD2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he</w:t>
            </w:r>
            <w:r w:rsidR="00B8676C" w:rsidRPr="009F1DAC">
              <w:rPr>
                <w:rFonts w:cstheme="minorHAnsi"/>
                <w:b/>
                <w:i/>
                <w:sz w:val="16"/>
                <w:szCs w:val="16"/>
              </w:rPr>
              <w:t>K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70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09315:4409584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Phenol 2-monooxygenase P0 component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</w:rPr>
              <w:t xml:space="preserve"> sp. CF600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89/10.3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Phenol 2-monooxygenase P0 subunit</w:t>
            </w:r>
          </w:p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EC 1.14.13.7)</w:t>
            </w:r>
          </w:p>
        </w:tc>
        <w:tc>
          <w:tcPr>
            <w:tcW w:w="1451" w:type="dxa"/>
            <w:gridSpan w:val="2"/>
            <w:vMerge/>
            <w:tcBorders>
              <w:bottom w:val="single" w:sz="4" w:space="0" w:color="auto"/>
            </w:tcBorders>
          </w:tcPr>
          <w:p w:rsidR="00B8676C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D02EDB" w:rsidRPr="009F1DAC" w:rsidRDefault="003D14B6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dmpR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D02EDB" w:rsidRPr="009F1DAC" w:rsidRDefault="003D14B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692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49201C" w:rsidRPr="009F1DAC" w:rsidRDefault="0049201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10002:4411693</w:t>
            </w:r>
          </w:p>
          <w:p w:rsidR="00D02EDB" w:rsidRPr="009F1DAC" w:rsidRDefault="004C04F7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forward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D02EDB" w:rsidRPr="009F1DAC" w:rsidRDefault="003D14B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D02EDB" w:rsidRPr="009F1DAC" w:rsidRDefault="003D14B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sigma-54-dependent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Fi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family transcr</w:t>
            </w:r>
            <w:r w:rsidR="002F0347" w:rsidRPr="009F1DAC">
              <w:rPr>
                <w:rFonts w:cstheme="minorHAnsi"/>
                <w:sz w:val="16"/>
                <w:szCs w:val="16"/>
              </w:rPr>
              <w:t>iptional regulator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="002F0347"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="002F0347" w:rsidRPr="009F1DAC">
              <w:rPr>
                <w:rFonts w:cstheme="minorHAnsi"/>
                <w:i/>
                <w:sz w:val="16"/>
                <w:szCs w:val="16"/>
              </w:rPr>
              <w:t>c</w:t>
            </w:r>
            <w:r w:rsidRPr="009F1DAC">
              <w:rPr>
                <w:rFonts w:cstheme="minorHAnsi"/>
                <w:i/>
                <w:sz w:val="16"/>
                <w:szCs w:val="16"/>
              </w:rPr>
              <w:t>hengduensi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02EDB" w:rsidRPr="009F1DAC" w:rsidRDefault="003D14B6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98/98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D02EDB" w:rsidRPr="009F1DAC" w:rsidRDefault="003D14B6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563/63.3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D02EDB" w:rsidRPr="009F1DAC" w:rsidRDefault="003D14B6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Fi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-family transcriptional regulator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</w:tcPr>
          <w:p w:rsidR="00D02EDB" w:rsidRPr="009F1DAC" w:rsidRDefault="00B8676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gulation of transcription</w:t>
            </w: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</w:tcPr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3B24F5" w:rsidRPr="009F1DAC" w:rsidRDefault="003B24F5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5451CF" w:rsidRPr="009F1DAC" w:rsidRDefault="005451CF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5451CF" w:rsidRPr="009F1DAC" w:rsidRDefault="005451CF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5451CF" w:rsidRPr="009F1DAC" w:rsidRDefault="005451CF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  <w:p w:rsidR="005451CF" w:rsidRPr="009F1DAC" w:rsidRDefault="005451CF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688" w:type="dxa"/>
          </w:tcPr>
          <w:p w:rsidR="005451CF" w:rsidRPr="009F1DAC" w:rsidRDefault="005451CF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3" w:type="dxa"/>
          </w:tcPr>
          <w:p w:rsidR="005451CF" w:rsidRPr="009F1DAC" w:rsidRDefault="005451CF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451CF" w:rsidRPr="009F1DAC" w:rsidRDefault="005451CF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22" w:type="dxa"/>
          </w:tcPr>
          <w:p w:rsidR="005451CF" w:rsidRPr="009F1DAC" w:rsidRDefault="005451CF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:rsidR="005451CF" w:rsidRPr="009F1DAC" w:rsidRDefault="005451CF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</w:p>
        </w:tc>
        <w:tc>
          <w:tcPr>
            <w:tcW w:w="814" w:type="dxa"/>
          </w:tcPr>
          <w:p w:rsidR="005451CF" w:rsidRPr="009F1DAC" w:rsidRDefault="005451CF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</w:p>
        </w:tc>
        <w:tc>
          <w:tcPr>
            <w:tcW w:w="2384" w:type="dxa"/>
          </w:tcPr>
          <w:p w:rsidR="005451CF" w:rsidRPr="009F1DAC" w:rsidRDefault="005451CF" w:rsidP="005451CF">
            <w:pPr>
              <w:keepLines/>
              <w:ind w:right="-102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4" w:type="dxa"/>
          </w:tcPr>
          <w:p w:rsidR="005451CF" w:rsidRPr="009F1DAC" w:rsidRDefault="005451CF" w:rsidP="005451CF">
            <w:pPr>
              <w:keepLines/>
              <w:ind w:right="-31"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caC</w:t>
            </w:r>
            <w:proofErr w:type="spellEnd"/>
          </w:p>
        </w:tc>
        <w:tc>
          <w:tcPr>
            <w:tcW w:w="688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96</w:t>
            </w:r>
          </w:p>
        </w:tc>
        <w:tc>
          <w:tcPr>
            <w:tcW w:w="1283" w:type="dxa"/>
          </w:tcPr>
          <w:p w:rsidR="00C53678" w:rsidRPr="009F1DAC" w:rsidRDefault="00C53678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45675:4446070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2022" w:type="dxa"/>
          </w:tcPr>
          <w:p w:rsidR="00F06A32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-carboxymuconolactone decarboxylase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sihuiensi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100/100</w:t>
            </w:r>
          </w:p>
        </w:tc>
        <w:tc>
          <w:tcPr>
            <w:tcW w:w="81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131/14.9</w:t>
            </w:r>
          </w:p>
        </w:tc>
        <w:tc>
          <w:tcPr>
            <w:tcW w:w="2384" w:type="dxa"/>
          </w:tcPr>
          <w:p w:rsidR="00B556AE" w:rsidRPr="009F1DAC" w:rsidRDefault="00B556AE" w:rsidP="005451CF">
            <w:pPr>
              <w:keepLines/>
              <w:ind w:right="-102"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-carboxymuconolactone decarboxylase</w:t>
            </w:r>
          </w:p>
          <w:p w:rsidR="00B556AE" w:rsidRPr="009F1DAC" w:rsidRDefault="00B556AE" w:rsidP="005451CF">
            <w:pPr>
              <w:keepLines/>
              <w:ind w:right="-102"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4.1.1.44)</w:t>
            </w:r>
          </w:p>
        </w:tc>
        <w:tc>
          <w:tcPr>
            <w:tcW w:w="1414" w:type="dxa"/>
            <w:vMerge w:val="restart"/>
          </w:tcPr>
          <w:p w:rsidR="00B556AE" w:rsidRPr="009F1DAC" w:rsidRDefault="00B556AE" w:rsidP="005451CF">
            <w:pPr>
              <w:keepLines/>
              <w:ind w:right="-31"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Protochatechuat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degradation </w:t>
            </w:r>
          </w:p>
          <w:p w:rsidR="00B556AE" w:rsidRPr="009F1DAC" w:rsidRDefault="007D14FA" w:rsidP="005451CF">
            <w:pPr>
              <w:keepLines/>
              <w:ind w:right="-31"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i/>
                <w:sz w:val="16"/>
                <w:szCs w:val="16"/>
              </w:rPr>
              <w:t>(ortho</w:t>
            </w:r>
            <w:r w:rsidRPr="009F1DAC">
              <w:rPr>
                <w:rFonts w:cstheme="minorHAnsi"/>
                <w:sz w:val="16"/>
                <w:szCs w:val="16"/>
              </w:rPr>
              <w:t xml:space="preserve"> cleavage</w:t>
            </w:r>
            <w:r w:rsidR="00B556AE" w:rsidRPr="009F1DAC">
              <w:rPr>
                <w:rFonts w:cstheme="minorHAnsi"/>
                <w:sz w:val="16"/>
                <w:szCs w:val="16"/>
              </w:rPr>
              <w:t xml:space="preserve"> pathway</w:t>
            </w:r>
            <w:r w:rsidRPr="009F1DAC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caD</w:t>
            </w:r>
            <w:proofErr w:type="spellEnd"/>
          </w:p>
        </w:tc>
        <w:tc>
          <w:tcPr>
            <w:tcW w:w="688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89</w:t>
            </w:r>
          </w:p>
        </w:tc>
        <w:tc>
          <w:tcPr>
            <w:tcW w:w="1283" w:type="dxa"/>
          </w:tcPr>
          <w:p w:rsidR="00C53678" w:rsidRPr="009F1DAC" w:rsidRDefault="00C53678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46169:4446957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2022" w:type="dxa"/>
          </w:tcPr>
          <w:p w:rsidR="00F06A32" w:rsidRPr="009F1DAC" w:rsidRDefault="00F06A32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proofErr w:type="gramStart"/>
            <w:r w:rsidRPr="009F1DAC">
              <w:rPr>
                <w:rFonts w:cstheme="minorHAnsi"/>
                <w:sz w:val="16"/>
                <w:szCs w:val="16"/>
                <w:lang w:val="cs-CZ"/>
              </w:rPr>
              <w:t>3-oxoadipate</w:t>
            </w:r>
            <w:proofErr w:type="gram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enol-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lactonase</w:t>
            </w:r>
            <w:proofErr w:type="spellEnd"/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[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  <w:lang w:val="cs-CZ"/>
              </w:rPr>
              <w:t>Ps</w:t>
            </w:r>
            <w:proofErr w:type="spellEnd"/>
            <w:r w:rsidR="0026128E" w:rsidRPr="009F1DAC">
              <w:rPr>
                <w:rFonts w:cstheme="minorHAnsi"/>
                <w:i/>
                <w:sz w:val="16"/>
                <w:szCs w:val="16"/>
                <w:lang w:val="cs-CZ"/>
              </w:rPr>
              <w:t>.</w:t>
            </w:r>
            <w:r w:rsidRPr="009F1DAC">
              <w:rPr>
                <w:rFonts w:cstheme="minorHAnsi"/>
                <w:i/>
                <w:sz w:val="16"/>
                <w:szCs w:val="16"/>
                <w:lang w:val="cs-CZ"/>
              </w:rPr>
              <w:t xml:space="preserve"> alcaliphila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]</w:t>
            </w:r>
          </w:p>
        </w:tc>
        <w:tc>
          <w:tcPr>
            <w:tcW w:w="720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99/99</w:t>
            </w:r>
          </w:p>
        </w:tc>
        <w:tc>
          <w:tcPr>
            <w:tcW w:w="81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62/28.3</w:t>
            </w:r>
          </w:p>
        </w:tc>
        <w:tc>
          <w:tcPr>
            <w:tcW w:w="238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-oxoadipate enol-lactonase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3.1.1.24)</w:t>
            </w:r>
          </w:p>
        </w:tc>
        <w:tc>
          <w:tcPr>
            <w:tcW w:w="1414" w:type="dxa"/>
            <w:vMerge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caB</w:t>
            </w:r>
            <w:proofErr w:type="spellEnd"/>
          </w:p>
        </w:tc>
        <w:tc>
          <w:tcPr>
            <w:tcW w:w="688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353</w:t>
            </w:r>
          </w:p>
        </w:tc>
        <w:tc>
          <w:tcPr>
            <w:tcW w:w="1283" w:type="dxa"/>
          </w:tcPr>
          <w:p w:rsidR="00C53678" w:rsidRPr="009F1DAC" w:rsidRDefault="00C53678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46967:4448319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2022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3-carboxy-</w:t>
            </w:r>
            <w:proofErr w:type="gramStart"/>
            <w:r w:rsidRPr="009F1DAC">
              <w:rPr>
                <w:rFonts w:cstheme="minorHAnsi"/>
                <w:i/>
                <w:sz w:val="16"/>
                <w:szCs w:val="16"/>
                <w:lang w:val="cs-CZ"/>
              </w:rPr>
              <w:t>cis,cis</w:t>
            </w:r>
            <w:proofErr w:type="gram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-muconate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cycloisomerase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[</w:t>
            </w:r>
            <w:proofErr w:type="spellStart"/>
            <w:r w:rsidR="0026128E" w:rsidRPr="009F1DAC">
              <w:rPr>
                <w:rFonts w:cstheme="minorHAnsi"/>
                <w:i/>
                <w:sz w:val="16"/>
                <w:szCs w:val="16"/>
                <w:lang w:val="cs-CZ"/>
              </w:rPr>
              <w:t>Ps</w:t>
            </w:r>
            <w:proofErr w:type="spellEnd"/>
            <w:r w:rsidR="0026128E" w:rsidRPr="009F1DAC">
              <w:rPr>
                <w:rFonts w:cstheme="minorHAnsi"/>
                <w:i/>
                <w:sz w:val="16"/>
                <w:szCs w:val="16"/>
                <w:lang w:val="cs-CZ"/>
              </w:rPr>
              <w:t>.</w:t>
            </w:r>
            <w:r w:rsidRPr="009F1DAC">
              <w:rPr>
                <w:rFonts w:cstheme="minorHAnsi"/>
                <w:i/>
                <w:sz w:val="16"/>
                <w:szCs w:val="16"/>
                <w:lang w:val="cs-CZ"/>
              </w:rPr>
              <w:t xml:space="preserve"> alcaliphila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]</w:t>
            </w:r>
          </w:p>
        </w:tc>
        <w:tc>
          <w:tcPr>
            <w:tcW w:w="720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6/97</w:t>
            </w:r>
          </w:p>
        </w:tc>
        <w:tc>
          <w:tcPr>
            <w:tcW w:w="81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50/47.7</w:t>
            </w:r>
          </w:p>
        </w:tc>
        <w:tc>
          <w:tcPr>
            <w:tcW w:w="238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-carboxy-</w:t>
            </w:r>
            <w:proofErr w:type="gramStart"/>
            <w:r w:rsidRPr="009F1DAC">
              <w:rPr>
                <w:rFonts w:cstheme="minorHAnsi"/>
                <w:sz w:val="16"/>
                <w:szCs w:val="16"/>
              </w:rPr>
              <w:t>cis,cis</w:t>
            </w:r>
            <w:proofErr w:type="gramEnd"/>
            <w:r w:rsidRPr="009F1DAC">
              <w:rPr>
                <w:rFonts w:cstheme="minorHAnsi"/>
                <w:sz w:val="16"/>
                <w:szCs w:val="16"/>
              </w:rPr>
              <w:t xml:space="preserve">-muconate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cycloisomerase</w:t>
            </w:r>
            <w:proofErr w:type="spellEnd"/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 5.5.1.2)</w:t>
            </w:r>
          </w:p>
        </w:tc>
        <w:tc>
          <w:tcPr>
            <w:tcW w:w="1414" w:type="dxa"/>
            <w:vMerge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caF</w:t>
            </w:r>
            <w:proofErr w:type="spellEnd"/>
          </w:p>
        </w:tc>
        <w:tc>
          <w:tcPr>
            <w:tcW w:w="688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206</w:t>
            </w:r>
          </w:p>
        </w:tc>
        <w:tc>
          <w:tcPr>
            <w:tcW w:w="1283" w:type="dxa"/>
          </w:tcPr>
          <w:p w:rsidR="00C53678" w:rsidRPr="009F1DAC" w:rsidRDefault="00C53678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48601:4449806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2022" w:type="dxa"/>
          </w:tcPr>
          <w:p w:rsidR="00F06A32" w:rsidRPr="009F1DAC" w:rsidRDefault="00F06A3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3-oxoadipyl-CoA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thiolase</w:t>
            </w:r>
            <w:proofErr w:type="spellEnd"/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sihuiensi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99</w:t>
            </w:r>
          </w:p>
        </w:tc>
        <w:tc>
          <w:tcPr>
            <w:tcW w:w="81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01/42.0</w:t>
            </w:r>
          </w:p>
        </w:tc>
        <w:tc>
          <w:tcPr>
            <w:tcW w:w="238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proofErr w:type="gramStart"/>
            <w:r w:rsidRPr="009F1DAC">
              <w:rPr>
                <w:rFonts w:cstheme="minorHAnsi"/>
                <w:sz w:val="16"/>
                <w:szCs w:val="16"/>
                <w:lang w:val="cs-CZ"/>
              </w:rPr>
              <w:t>3-oxoadipyl</w:t>
            </w:r>
            <w:proofErr w:type="gram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-CoA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thiolase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EC 2.3.1.16)</w:t>
            </w:r>
          </w:p>
        </w:tc>
        <w:tc>
          <w:tcPr>
            <w:tcW w:w="1414" w:type="dxa"/>
            <w:vMerge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caJ</w:t>
            </w:r>
            <w:proofErr w:type="spellEnd"/>
          </w:p>
        </w:tc>
        <w:tc>
          <w:tcPr>
            <w:tcW w:w="688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83</w:t>
            </w:r>
          </w:p>
        </w:tc>
        <w:tc>
          <w:tcPr>
            <w:tcW w:w="1283" w:type="dxa"/>
          </w:tcPr>
          <w:p w:rsidR="00C53678" w:rsidRPr="009F1DAC" w:rsidRDefault="00C53678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49803:4450585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2022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-oxoadipate--succinyl-CoA transferase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oleovorans</w:t>
            </w:r>
            <w:proofErr w:type="spellEnd"/>
            <w:r w:rsidRPr="009F1DAC">
              <w:rPr>
                <w:rFonts w:cstheme="minorHAnsi"/>
                <w:i/>
                <w:sz w:val="16"/>
                <w:szCs w:val="16"/>
              </w:rPr>
              <w:t>/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i/>
                <w:sz w:val="16"/>
                <w:szCs w:val="16"/>
              </w:rPr>
              <w:t xml:space="preserve"> group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100</w:t>
            </w:r>
          </w:p>
        </w:tc>
        <w:tc>
          <w:tcPr>
            <w:tcW w:w="81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60/27.2</w:t>
            </w:r>
          </w:p>
        </w:tc>
        <w:tc>
          <w:tcPr>
            <w:tcW w:w="238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proofErr w:type="gramStart"/>
            <w:r w:rsidRPr="009F1DAC">
              <w:rPr>
                <w:rFonts w:cstheme="minorHAnsi"/>
                <w:sz w:val="16"/>
                <w:szCs w:val="16"/>
                <w:lang w:val="cs-CZ"/>
              </w:rPr>
              <w:t>3-oxoadipate</w:t>
            </w:r>
            <w:proofErr w:type="gramEnd"/>
            <w:r w:rsidRPr="009F1DAC">
              <w:rPr>
                <w:rFonts w:cstheme="minorHAnsi"/>
                <w:sz w:val="16"/>
                <w:szCs w:val="16"/>
                <w:lang w:val="cs-CZ"/>
              </w:rPr>
              <w:t>--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succinyl-CoA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transferase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subunit</w:t>
            </w:r>
            <w:proofErr w:type="spellEnd"/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EC 2.8.3.6)</w:t>
            </w:r>
          </w:p>
        </w:tc>
        <w:tc>
          <w:tcPr>
            <w:tcW w:w="1414" w:type="dxa"/>
            <w:vMerge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caI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849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C53678" w:rsidRPr="009F1DAC" w:rsidRDefault="00C53678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50585:4451433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F06A32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-</w:t>
            </w:r>
            <w:proofErr w:type="gramStart"/>
            <w:r w:rsidRPr="009F1DAC">
              <w:rPr>
                <w:rFonts w:cstheme="minorHAnsi"/>
                <w:sz w:val="16"/>
                <w:szCs w:val="16"/>
              </w:rPr>
              <w:t>oxoadipate:succinyl</w:t>
            </w:r>
            <w:proofErr w:type="gramEnd"/>
            <w:r w:rsidRPr="009F1DAC">
              <w:rPr>
                <w:rFonts w:cstheme="minorHAnsi"/>
                <w:sz w:val="16"/>
                <w:szCs w:val="16"/>
              </w:rPr>
              <w:t>-CoA transferase subunit A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toyotomiensi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10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82/30.8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-</w:t>
            </w:r>
            <w:proofErr w:type="gramStart"/>
            <w:r w:rsidRPr="009F1DAC">
              <w:rPr>
                <w:rFonts w:cstheme="minorHAnsi"/>
                <w:sz w:val="16"/>
                <w:szCs w:val="16"/>
              </w:rPr>
              <w:t>oxoadipate:succinyl</w:t>
            </w:r>
            <w:proofErr w:type="gramEnd"/>
            <w:r w:rsidRPr="009F1DAC">
              <w:rPr>
                <w:rFonts w:cstheme="minorHAnsi"/>
                <w:sz w:val="16"/>
                <w:szCs w:val="16"/>
              </w:rPr>
              <w:t>-CoA transferase subunit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EC 2.8.3.6)</w:t>
            </w: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4D1593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mcpS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4D1593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870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0A66F8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445155</w:t>
            </w:r>
            <w:r w:rsidR="002958B2" w:rsidRPr="009F1DAC">
              <w:rPr>
                <w:rFonts w:cstheme="minorHAnsi"/>
                <w:sz w:val="16"/>
                <w:szCs w:val="16"/>
                <w:lang w:val="cs-CZ"/>
              </w:rPr>
              <w:t>9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>:44524</w:t>
            </w:r>
            <w:r w:rsidR="002958B2" w:rsidRPr="009F1DAC">
              <w:rPr>
                <w:rFonts w:cstheme="minorHAnsi"/>
                <w:sz w:val="16"/>
                <w:szCs w:val="16"/>
                <w:lang w:val="cs-CZ"/>
              </w:rPr>
              <w:t>31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revers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0A66F8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0A66F8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Methyl-accepting chemotaxis protein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Mcp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oleovorans</w:t>
            </w:r>
            <w:proofErr w:type="spellEnd"/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9F1DAC">
              <w:rPr>
                <w:rFonts w:cstheme="minorHAnsi"/>
                <w:sz w:val="16"/>
                <w:szCs w:val="16"/>
              </w:rPr>
              <w:t>subsp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oleovoran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91216A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99/99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91216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89/30.0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91216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Methyl-accepting chemotaxis protein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chemotaxis</w:t>
            </w: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A738F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r w:rsidRPr="009F1DAC">
              <w:rPr>
                <w:rFonts w:cstheme="minorHAnsi"/>
                <w:b/>
                <w:i/>
                <w:sz w:val="16"/>
                <w:szCs w:val="16"/>
              </w:rPr>
              <w:t>ORF8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A738F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28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52481:4453761</w:t>
            </w:r>
          </w:p>
          <w:p w:rsidR="00363548" w:rsidRPr="009F1DAC" w:rsidRDefault="00A738F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A738F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:rsidR="00A738FC" w:rsidRPr="009F1DAC" w:rsidRDefault="00A738F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porin (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OprD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family) </w:t>
            </w:r>
          </w:p>
          <w:p w:rsidR="00363548" w:rsidRPr="009F1DAC" w:rsidRDefault="00A738F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mendocina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]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A738F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98/99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A738F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26/46.1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A738F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outer membrane porin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OprD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family (small molecules transport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A738F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unknown</w:t>
            </w: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A738FC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enK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A738F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209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53847:4455055</w:t>
            </w:r>
          </w:p>
          <w:p w:rsidR="00363548" w:rsidRPr="009F1DAC" w:rsidRDefault="00A738F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A738F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A738F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 transporter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aeruginos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A738F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99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A738FC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02/41.2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:rsidR="00A738FC" w:rsidRPr="009F1DAC" w:rsidRDefault="00A738FC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Benzoate:H</w:t>
            </w:r>
            <w:proofErr w:type="spellEnd"/>
            <w:r w:rsidRPr="009F1DAC">
              <w:rPr>
                <w:rFonts w:cstheme="minorHAnsi"/>
                <w:sz w:val="16"/>
                <w:szCs w:val="16"/>
                <w:vertAlign w:val="superscript"/>
                <w:lang w:val="cs-CZ"/>
              </w:rPr>
              <w:t>+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Symporter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BenE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Family</w:t>
            </w:r>
            <w:proofErr w:type="spellEnd"/>
          </w:p>
          <w:p w:rsidR="00294940" w:rsidRPr="009F1DAC" w:rsidRDefault="00294940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(TCDB no. 2.A.46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/benzoate derivatives uptake</w:t>
            </w: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catA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42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55177:4456118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catechol 1,2-dioxygenase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oleovorans</w:t>
            </w:r>
            <w:proofErr w:type="spellEnd"/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9F1DAC">
              <w:rPr>
                <w:rFonts w:cstheme="minorHAnsi"/>
                <w:sz w:val="16"/>
                <w:szCs w:val="16"/>
              </w:rPr>
              <w:t xml:space="preserve">subsp.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oleovoran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99/100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13/34.6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catechol 1,2-dioxygenase (EC 1.13.11.1)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Catechol degradation </w:t>
            </w:r>
          </w:p>
          <w:p w:rsidR="00B556AE" w:rsidRPr="009F1DAC" w:rsidRDefault="007D14F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</w:t>
            </w:r>
            <w:r w:rsidRPr="009F1DAC">
              <w:rPr>
                <w:rFonts w:cstheme="minorHAnsi"/>
                <w:i/>
                <w:sz w:val="16"/>
                <w:szCs w:val="16"/>
              </w:rPr>
              <w:t>ortho</w:t>
            </w:r>
            <w:r w:rsidRPr="009F1DAC">
              <w:rPr>
                <w:rFonts w:cstheme="minorHAnsi"/>
                <w:sz w:val="16"/>
                <w:szCs w:val="16"/>
              </w:rPr>
              <w:t xml:space="preserve"> cleavage</w:t>
            </w:r>
            <w:r w:rsidR="00B556AE" w:rsidRPr="009F1DAC">
              <w:rPr>
                <w:rFonts w:cstheme="minorHAnsi"/>
                <w:sz w:val="16"/>
                <w:szCs w:val="16"/>
              </w:rPr>
              <w:t xml:space="preserve"> pathway</w:t>
            </w:r>
            <w:r w:rsidRPr="009F1DAC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catC</w:t>
            </w:r>
            <w:proofErr w:type="spellEnd"/>
          </w:p>
        </w:tc>
        <w:tc>
          <w:tcPr>
            <w:tcW w:w="688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91</w:t>
            </w:r>
          </w:p>
        </w:tc>
        <w:tc>
          <w:tcPr>
            <w:tcW w:w="1283" w:type="dxa"/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56149:4456439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2022" w:type="dxa"/>
          </w:tcPr>
          <w:p w:rsidR="00F06A32" w:rsidRPr="009F1DAC" w:rsidRDefault="00F06A32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muconolactone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delta-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isomerase</w:t>
            </w:r>
            <w:proofErr w:type="spellEnd"/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  <w:lang w:val="cs-CZ"/>
              </w:rPr>
              <w:t>Pseudomonas</w:t>
            </w:r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sp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>. Leaf83]</w:t>
            </w:r>
          </w:p>
        </w:tc>
        <w:tc>
          <w:tcPr>
            <w:tcW w:w="720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0/100</w:t>
            </w:r>
          </w:p>
        </w:tc>
        <w:tc>
          <w:tcPr>
            <w:tcW w:w="81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6/11.1</w:t>
            </w:r>
          </w:p>
        </w:tc>
        <w:tc>
          <w:tcPr>
            <w:tcW w:w="2384" w:type="dxa"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muconolactone</w:t>
            </w:r>
            <w:proofErr w:type="spellEnd"/>
            <w:r w:rsidRPr="009F1DAC">
              <w:rPr>
                <w:rFonts w:cstheme="minorHAnsi"/>
                <w:sz w:val="16"/>
                <w:szCs w:val="16"/>
                <w:lang w:val="cs-CZ"/>
              </w:rPr>
              <w:t xml:space="preserve"> delta-</w:t>
            </w:r>
            <w:proofErr w:type="spellStart"/>
            <w:r w:rsidRPr="009F1DAC">
              <w:rPr>
                <w:rFonts w:cstheme="minorHAnsi"/>
                <w:sz w:val="16"/>
                <w:szCs w:val="16"/>
                <w:lang w:val="cs-CZ"/>
              </w:rPr>
              <w:t>isomerase</w:t>
            </w:r>
            <w:proofErr w:type="spellEnd"/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(EC 5.3.3.4)</w:t>
            </w:r>
          </w:p>
        </w:tc>
        <w:tc>
          <w:tcPr>
            <w:tcW w:w="1414" w:type="dxa"/>
            <w:vMerge/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catB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122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56456:4457577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F06A32" w:rsidRPr="009F1DAC" w:rsidRDefault="00F06A32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muconat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cycloisomerase</w:t>
            </w:r>
            <w:proofErr w:type="spellEnd"/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10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73/39.9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muconat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cycloisomerase</w:t>
            </w:r>
            <w:proofErr w:type="spellEnd"/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(EC 5.5.1.1)</w:t>
            </w: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611201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caK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D4255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34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57613:4458953</w:t>
            </w:r>
          </w:p>
          <w:p w:rsidR="00363548" w:rsidRPr="009F1DAC" w:rsidRDefault="00D4255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D4255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:rsidR="00D4255A" w:rsidRPr="009F1DAC" w:rsidRDefault="00D4255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major facilitator transporter </w:t>
            </w:r>
          </w:p>
          <w:p w:rsidR="00363548" w:rsidRPr="009F1DAC" w:rsidRDefault="00D4255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D4255A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100/100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D4255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6/47.1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D4255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Putative benzoate transport protein (MFS superfamily)</w:t>
            </w:r>
          </w:p>
          <w:p w:rsidR="00D4255A" w:rsidRPr="009F1DAC" w:rsidRDefault="00D4255A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TCDB no. 2.A.1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363548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/benzoate derivatives uptake</w:t>
            </w: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enD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65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59071:4459835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:rsidR="00F06A32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,6-dihydroxycyclohexa-2,4-di</w:t>
            </w:r>
            <w:r w:rsidR="00F06A32" w:rsidRPr="009F1DAC">
              <w:rPr>
                <w:rFonts w:cstheme="minorHAnsi"/>
                <w:sz w:val="16"/>
                <w:szCs w:val="16"/>
              </w:rPr>
              <w:t>ene-1-carboxylate dehydrogenase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oleovoran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99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54/27.1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,6-dihydroxycyclohexa-2,4-diene-1-carboxylate dehydrogenase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1.3.1.25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B556AE" w:rsidRPr="009F1DAC" w:rsidRDefault="00F06A3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/benzoate derivatives degradation</w:t>
            </w: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enC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1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60046:4461056</w:t>
            </w:r>
          </w:p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/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toluat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1,2-dioxygenase reductase subunit</w:t>
            </w:r>
          </w:p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aeruginos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9/99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36/36.1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/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toluat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1,2-dioxygenase reductase subunit</w:t>
            </w:r>
          </w:p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1.14.12.10)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/benzoate derivatives degradation (terminal dioxygenase)</w:t>
            </w: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</w:tcPr>
          <w:p w:rsidR="00C10459" w:rsidRPr="009F1DAC" w:rsidRDefault="00C10459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enB</w:t>
            </w:r>
            <w:proofErr w:type="spellEnd"/>
          </w:p>
        </w:tc>
        <w:tc>
          <w:tcPr>
            <w:tcW w:w="688" w:type="dxa"/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89</w:t>
            </w:r>
          </w:p>
        </w:tc>
        <w:tc>
          <w:tcPr>
            <w:tcW w:w="1283" w:type="dxa"/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61139:4461627</w:t>
            </w:r>
          </w:p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</w:tcPr>
          <w:p w:rsidR="00C10459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2022" w:type="dxa"/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 1,2-dioxygenase small subunit</w:t>
            </w:r>
          </w:p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Pseudomonas </w:t>
            </w:r>
            <w:r w:rsidR="0026128E" w:rsidRPr="009F1DAC">
              <w:rPr>
                <w:rFonts w:cstheme="minorHAnsi"/>
                <w:sz w:val="16"/>
                <w:szCs w:val="16"/>
              </w:rPr>
              <w:t>sp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9F1DAC">
              <w:rPr>
                <w:rFonts w:cstheme="minorHAnsi"/>
                <w:sz w:val="16"/>
                <w:szCs w:val="16"/>
              </w:rPr>
              <w:t>Leaf83]</w:t>
            </w:r>
          </w:p>
        </w:tc>
        <w:tc>
          <w:tcPr>
            <w:tcW w:w="720" w:type="dxa"/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99/100</w:t>
            </w:r>
          </w:p>
        </w:tc>
        <w:tc>
          <w:tcPr>
            <w:tcW w:w="814" w:type="dxa"/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62/19.4</w:t>
            </w:r>
          </w:p>
        </w:tc>
        <w:tc>
          <w:tcPr>
            <w:tcW w:w="2384" w:type="dxa"/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 1,2-dioxygenase small subunit</w:t>
            </w:r>
          </w:p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1.14.12.10)</w:t>
            </w:r>
          </w:p>
        </w:tc>
        <w:tc>
          <w:tcPr>
            <w:tcW w:w="1414" w:type="dxa"/>
            <w:vMerge/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enA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362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61628:4462989</w:t>
            </w:r>
          </w:p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benzoate 1,2-dioxygenase large subunit</w:t>
            </w:r>
          </w:p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aeruginos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99/10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53/51.8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benzoate 1,2-dioxygenase large subunit </w:t>
            </w:r>
          </w:p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1.14.12.10)</w:t>
            </w: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:rsidR="00C10459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186E7D" w:rsidRPr="009F1DAC" w:rsidRDefault="00186E7D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benR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186E7D" w:rsidRPr="009F1DAC" w:rsidRDefault="00186E7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57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63284:4464240</w:t>
            </w:r>
          </w:p>
          <w:p w:rsidR="00186E7D" w:rsidRPr="009F1DAC" w:rsidRDefault="00186E7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186E7D" w:rsidRPr="009F1DAC" w:rsidRDefault="00186E7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F06A32" w:rsidRPr="009F1DAC" w:rsidRDefault="00186E7D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AraC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f</w:t>
            </w:r>
            <w:r w:rsidR="00F06A32" w:rsidRPr="009F1DAC">
              <w:rPr>
                <w:rFonts w:cstheme="minorHAnsi"/>
                <w:sz w:val="16"/>
                <w:szCs w:val="16"/>
              </w:rPr>
              <w:t>amily transcriptional regulator</w:t>
            </w:r>
          </w:p>
          <w:p w:rsidR="00186E7D" w:rsidRPr="009F1DAC" w:rsidRDefault="00186E7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oleovoran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86E7D" w:rsidRPr="009F1DAC" w:rsidRDefault="00186E7D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99/100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186E7D" w:rsidRPr="009F1DAC" w:rsidRDefault="00186E7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18/35.9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186E7D" w:rsidRPr="009F1DAC" w:rsidRDefault="00186E7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i/>
                <w:sz w:val="16"/>
                <w:szCs w:val="16"/>
              </w:rPr>
              <w:t>ben</w:t>
            </w:r>
            <w:r w:rsidRPr="009F1DAC">
              <w:rPr>
                <w:rFonts w:cstheme="minorHAnsi"/>
                <w:sz w:val="16"/>
                <w:szCs w:val="16"/>
              </w:rPr>
              <w:t xml:space="preserve"> operon transcriptional activator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186E7D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gulation of transcription</w:t>
            </w: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186E7D" w:rsidRPr="009F1DAC" w:rsidRDefault="00186E7D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caR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186E7D" w:rsidRPr="009F1DAC" w:rsidRDefault="00186E7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846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64586:4465431</w:t>
            </w:r>
          </w:p>
          <w:p w:rsidR="00186E7D" w:rsidRPr="009F1DAC" w:rsidRDefault="00186E7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186E7D" w:rsidRPr="009F1DAC" w:rsidRDefault="00186E7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186E7D" w:rsidRPr="009F1DAC" w:rsidRDefault="00186E7D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IclR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family transcriptional regulator [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Pseudomonas </w:t>
            </w:r>
            <w:r w:rsidR="0026128E" w:rsidRPr="009F1DAC">
              <w:rPr>
                <w:rFonts w:cstheme="minorHAnsi"/>
                <w:sz w:val="16"/>
                <w:szCs w:val="16"/>
              </w:rPr>
              <w:t>sp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9F1DAC">
              <w:rPr>
                <w:rFonts w:cstheme="minorHAnsi"/>
                <w:sz w:val="16"/>
                <w:szCs w:val="16"/>
              </w:rPr>
              <w:t>21C1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86E7D" w:rsidRPr="009F1DAC" w:rsidRDefault="00186E7D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97/98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81/</w:t>
            </w:r>
            <w:r w:rsidR="00186E7D" w:rsidRPr="009F1DAC">
              <w:rPr>
                <w:rFonts w:cstheme="minorHAnsi"/>
                <w:sz w:val="16"/>
                <w:szCs w:val="16"/>
              </w:rPr>
              <w:t>31.2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186E7D" w:rsidRPr="009F1DAC" w:rsidRDefault="00262855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t</w:t>
            </w:r>
            <w:r w:rsidR="00186E7D" w:rsidRPr="009F1DAC">
              <w:rPr>
                <w:rFonts w:cstheme="minorHAnsi"/>
                <w:sz w:val="16"/>
                <w:szCs w:val="16"/>
              </w:rPr>
              <w:t>ranscriptional regulator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186E7D" w:rsidRPr="009F1DAC" w:rsidRDefault="00186E7D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186E7D" w:rsidRPr="009F1DAC" w:rsidRDefault="00473F1D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r w:rsidRPr="009F1DAC">
              <w:rPr>
                <w:rFonts w:cstheme="minorHAnsi"/>
                <w:b/>
                <w:i/>
                <w:sz w:val="16"/>
                <w:szCs w:val="16"/>
              </w:rPr>
              <w:t>ORF</w:t>
            </w:r>
            <w:r w:rsidR="00611201" w:rsidRPr="009F1DAC">
              <w:rPr>
                <w:rFonts w:cstheme="minorHAnsi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4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65593:4466540</w:t>
            </w:r>
          </w:p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:rsidR="00473F1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putative transporter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YfdV</w:t>
            </w:r>
            <w:proofErr w:type="spellEnd"/>
          </w:p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oleovorans</w:t>
            </w:r>
            <w:proofErr w:type="spellEnd"/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9F1DAC">
              <w:rPr>
                <w:rFonts w:cstheme="minorHAnsi"/>
                <w:sz w:val="16"/>
                <w:szCs w:val="16"/>
              </w:rPr>
              <w:t>subsp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oleovoran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99/100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15/32.9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Permease</w:t>
            </w:r>
          </w:p>
          <w:p w:rsidR="00473F1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TCDB no. 2.A.69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u</w:t>
            </w:r>
            <w:r w:rsidR="007A562B" w:rsidRPr="009F1DAC">
              <w:rPr>
                <w:rFonts w:cstheme="minorHAnsi"/>
                <w:sz w:val="16"/>
                <w:szCs w:val="16"/>
              </w:rPr>
              <w:t>n</w:t>
            </w:r>
            <w:r w:rsidRPr="009F1DAC">
              <w:rPr>
                <w:rFonts w:cstheme="minorHAnsi"/>
                <w:sz w:val="16"/>
                <w:szCs w:val="16"/>
              </w:rPr>
              <w:t>known</w:t>
            </w: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186E7D" w:rsidRPr="009F1DAC" w:rsidRDefault="00473F1D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zapE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101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66534:4467544</w:t>
            </w:r>
          </w:p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:rsidR="00F06A32" w:rsidRPr="009F1DAC" w:rsidRDefault="00F06A3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cell division protein </w:t>
            </w:r>
            <w:proofErr w:type="spellStart"/>
            <w:r w:rsidRPr="009F1DAC">
              <w:rPr>
                <w:rFonts w:cstheme="minorHAnsi"/>
                <w:sz w:val="16"/>
                <w:szCs w:val="16"/>
              </w:rPr>
              <w:t>ZapE</w:t>
            </w:r>
            <w:proofErr w:type="spellEnd"/>
          </w:p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alcaliphila</w:t>
            </w:r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99/100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36/38.2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cell division protein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186E7D" w:rsidRPr="009F1DAC" w:rsidRDefault="00473F1D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unknown</w:t>
            </w: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caG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09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67546:4468154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protocatechuate 3,4-dioxygenase subunit alpha [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Pseudomonas </w:t>
            </w:r>
            <w:r w:rsidR="0026128E" w:rsidRPr="009F1DAC">
              <w:rPr>
                <w:rFonts w:cstheme="minorHAnsi"/>
                <w:sz w:val="16"/>
                <w:szCs w:val="16"/>
              </w:rPr>
              <w:t>sp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9F1DAC">
              <w:rPr>
                <w:rFonts w:cstheme="minorHAnsi"/>
                <w:sz w:val="16"/>
                <w:szCs w:val="16"/>
              </w:rPr>
              <w:t>Leaf83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99/100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02/22.3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protocatechuate 3,4-dioxygenase </w:t>
            </w:r>
            <w:r w:rsidR="00262855" w:rsidRPr="009F1DAC">
              <w:rPr>
                <w:rFonts w:cstheme="minorHAnsi"/>
                <w:sz w:val="16"/>
                <w:szCs w:val="16"/>
              </w:rPr>
              <w:t xml:space="preserve">α </w:t>
            </w:r>
            <w:r w:rsidRPr="009F1DAC">
              <w:rPr>
                <w:rFonts w:cstheme="minorHAnsi"/>
                <w:sz w:val="16"/>
                <w:szCs w:val="16"/>
              </w:rPr>
              <w:t xml:space="preserve">subunit 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1.13.11.3)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sz w:val="16"/>
                <w:szCs w:val="16"/>
              </w:rPr>
              <w:t>Protochatechuate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</w:t>
            </w:r>
            <w:r w:rsidR="007D14FA" w:rsidRPr="009F1DAC">
              <w:rPr>
                <w:rFonts w:cstheme="minorHAnsi"/>
                <w:sz w:val="16"/>
                <w:szCs w:val="16"/>
              </w:rPr>
              <w:t>(</w:t>
            </w:r>
            <w:r w:rsidR="007D14FA" w:rsidRPr="009F1DAC">
              <w:rPr>
                <w:rFonts w:cstheme="minorHAnsi"/>
                <w:i/>
                <w:sz w:val="16"/>
                <w:szCs w:val="16"/>
              </w:rPr>
              <w:t>ortho</w:t>
            </w:r>
            <w:r w:rsidR="007D14FA" w:rsidRPr="009F1DAC">
              <w:rPr>
                <w:rFonts w:cstheme="minorHAnsi"/>
                <w:sz w:val="16"/>
                <w:szCs w:val="16"/>
              </w:rPr>
              <w:t xml:space="preserve"> cleavage pathway) (terminal dioxygenase)</w:t>
            </w: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caH</w:t>
            </w:r>
            <w:proofErr w:type="spellEnd"/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720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68166:4468885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</w:rPr>
              <w:t>protocatechuate 3,4-dioxygenase subunit beta [</w:t>
            </w:r>
            <w:r w:rsidR="0026128E" w:rsidRPr="009F1DAC">
              <w:rPr>
                <w:rFonts w:cstheme="minorHAnsi"/>
                <w:i/>
                <w:sz w:val="16"/>
                <w:szCs w:val="16"/>
              </w:rPr>
              <w:t>Ps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pseudoalcaligenes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99/100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239/27.1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 xml:space="preserve">protocatechuate 3,4-dioxygenase </w:t>
            </w:r>
            <w:r w:rsidR="00262855" w:rsidRPr="009F1DAC">
              <w:rPr>
                <w:rFonts w:cstheme="minorHAnsi"/>
                <w:sz w:val="16"/>
                <w:szCs w:val="16"/>
              </w:rPr>
              <w:t xml:space="preserve">β </w:t>
            </w:r>
            <w:r w:rsidRPr="009F1DAC">
              <w:rPr>
                <w:rFonts w:cstheme="minorHAnsi"/>
                <w:sz w:val="16"/>
                <w:szCs w:val="16"/>
              </w:rPr>
              <w:t xml:space="preserve">subunit </w:t>
            </w:r>
          </w:p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(EC 1.13.11.3)</w:t>
            </w: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:rsidR="00B556AE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</w:p>
        </w:tc>
      </w:tr>
      <w:tr w:rsidR="00C7083F" w:rsidRPr="009F1DAC" w:rsidTr="009F1DAC">
        <w:trPr>
          <w:gridAfter w:val="1"/>
          <w:wAfter w:w="37" w:type="dxa"/>
          <w:cantSplit/>
        </w:trPr>
        <w:tc>
          <w:tcPr>
            <w:tcW w:w="624" w:type="dxa"/>
            <w:tcBorders>
              <w:top w:val="single" w:sz="4" w:space="0" w:color="auto"/>
            </w:tcBorders>
          </w:tcPr>
          <w:p w:rsidR="00363548" w:rsidRPr="009F1DAC" w:rsidRDefault="00B556AE" w:rsidP="005451CF">
            <w:pPr>
              <w:keepLines/>
              <w:rPr>
                <w:rFonts w:cstheme="minorHAnsi"/>
                <w:b/>
                <w:i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b/>
                <w:i/>
                <w:sz w:val="16"/>
                <w:szCs w:val="16"/>
              </w:rPr>
              <w:t>pcaQ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363548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933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2958B2" w:rsidRPr="009F1DAC" w:rsidRDefault="002958B2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4469002:4469934</w:t>
            </w:r>
          </w:p>
          <w:p w:rsidR="00363548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ver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363548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F06A32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proofErr w:type="spellStart"/>
            <w:r w:rsidRPr="009F1DAC">
              <w:rPr>
                <w:rFonts w:cstheme="minorHAnsi"/>
                <w:i/>
                <w:sz w:val="16"/>
                <w:szCs w:val="16"/>
              </w:rPr>
              <w:t>pca</w:t>
            </w:r>
            <w:proofErr w:type="spellEnd"/>
            <w:r w:rsidRPr="009F1DAC">
              <w:rPr>
                <w:rFonts w:cstheme="minorHAnsi"/>
                <w:sz w:val="16"/>
                <w:szCs w:val="16"/>
              </w:rPr>
              <w:t xml:space="preserve"> op</w:t>
            </w:r>
            <w:r w:rsidR="00F06A32" w:rsidRPr="009F1DAC">
              <w:rPr>
                <w:rFonts w:cstheme="minorHAnsi"/>
                <w:sz w:val="16"/>
                <w:szCs w:val="16"/>
              </w:rPr>
              <w:t xml:space="preserve">eron transcription factor </w:t>
            </w:r>
            <w:proofErr w:type="spellStart"/>
            <w:r w:rsidR="00F06A32" w:rsidRPr="009F1DAC">
              <w:rPr>
                <w:rFonts w:cstheme="minorHAnsi"/>
                <w:sz w:val="16"/>
                <w:szCs w:val="16"/>
              </w:rPr>
              <w:t>PcaQ</w:t>
            </w:r>
            <w:proofErr w:type="spellEnd"/>
          </w:p>
          <w:p w:rsidR="00363548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[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Pseudomonas </w:t>
            </w:r>
            <w:r w:rsidR="0026128E" w:rsidRPr="009F1DAC">
              <w:rPr>
                <w:rFonts w:cstheme="minorHAnsi"/>
                <w:sz w:val="16"/>
                <w:szCs w:val="16"/>
              </w:rPr>
              <w:t>sp.</w:t>
            </w:r>
            <w:r w:rsidRPr="009F1DAC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9F1DAC">
              <w:rPr>
                <w:rFonts w:cstheme="minorHAnsi"/>
                <w:sz w:val="16"/>
                <w:szCs w:val="16"/>
              </w:rPr>
              <w:t>Leaf83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363548" w:rsidRPr="009F1DAC" w:rsidRDefault="00B556AE" w:rsidP="005451CF">
            <w:pPr>
              <w:keepLines/>
              <w:rPr>
                <w:rFonts w:cstheme="minorHAnsi"/>
                <w:sz w:val="16"/>
                <w:szCs w:val="16"/>
                <w:lang w:val="cs-CZ"/>
              </w:rPr>
            </w:pPr>
            <w:r w:rsidRPr="009F1DAC">
              <w:rPr>
                <w:rFonts w:cstheme="minorHAnsi"/>
                <w:sz w:val="16"/>
                <w:szCs w:val="16"/>
                <w:lang w:val="cs-CZ"/>
              </w:rPr>
              <w:t>100/100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363548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310/33.3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363548" w:rsidRPr="009F1DAC" w:rsidRDefault="00B556AE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transcription factor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363548" w:rsidRPr="009F1DAC" w:rsidRDefault="00C10459" w:rsidP="005451CF">
            <w:pPr>
              <w:keepLines/>
              <w:rPr>
                <w:rFonts w:cstheme="minorHAnsi"/>
                <w:sz w:val="16"/>
                <w:szCs w:val="16"/>
              </w:rPr>
            </w:pPr>
            <w:r w:rsidRPr="009F1DAC">
              <w:rPr>
                <w:rFonts w:cstheme="minorHAnsi"/>
                <w:sz w:val="16"/>
                <w:szCs w:val="16"/>
              </w:rPr>
              <w:t>Regulation of transcription</w:t>
            </w:r>
          </w:p>
        </w:tc>
      </w:tr>
    </w:tbl>
    <w:p w:rsidR="00D024C1" w:rsidRPr="009F1DAC" w:rsidRDefault="00D024C1" w:rsidP="005451CF">
      <w:pPr>
        <w:rPr>
          <w:rFonts w:cstheme="minorHAnsi"/>
          <w:sz w:val="16"/>
          <w:szCs w:val="16"/>
        </w:rPr>
      </w:pPr>
    </w:p>
    <w:p w:rsidR="0008011C" w:rsidRPr="009F1DAC" w:rsidRDefault="0008011C" w:rsidP="005451CF">
      <w:pPr>
        <w:rPr>
          <w:rFonts w:cstheme="minorHAnsi"/>
          <w:sz w:val="16"/>
          <w:szCs w:val="16"/>
        </w:rPr>
      </w:pPr>
      <w:r w:rsidRPr="009F1DAC">
        <w:rPr>
          <w:rFonts w:cstheme="minorHAnsi"/>
          <w:sz w:val="16"/>
          <w:szCs w:val="16"/>
          <w:vertAlign w:val="superscript"/>
        </w:rPr>
        <w:t>*)</w:t>
      </w:r>
      <w:r w:rsidRPr="009F1DAC">
        <w:rPr>
          <w:rFonts w:cstheme="minorHAnsi"/>
          <w:sz w:val="16"/>
          <w:szCs w:val="16"/>
        </w:rPr>
        <w:t xml:space="preserve"> indicates position in the JAB1-strain annotated genome (GenBank accession no. NZ_CP016162.1)</w:t>
      </w:r>
    </w:p>
    <w:p w:rsidR="0008011C" w:rsidRPr="009F1DAC" w:rsidRDefault="0008011C" w:rsidP="005451CF">
      <w:pPr>
        <w:rPr>
          <w:rFonts w:cstheme="minorHAnsi"/>
          <w:sz w:val="16"/>
          <w:szCs w:val="16"/>
        </w:rPr>
      </w:pPr>
      <w:r w:rsidRPr="009F1DAC">
        <w:rPr>
          <w:rFonts w:cstheme="minorHAnsi"/>
          <w:sz w:val="16"/>
          <w:szCs w:val="16"/>
          <w:vertAlign w:val="superscript"/>
        </w:rPr>
        <w:t>**)</w:t>
      </w:r>
      <w:r w:rsidRPr="009F1DAC">
        <w:rPr>
          <w:rFonts w:cstheme="minorHAnsi"/>
          <w:sz w:val="16"/>
          <w:szCs w:val="16"/>
        </w:rPr>
        <w:t xml:space="preserve"> Searches through Non-redundant (</w:t>
      </w:r>
      <w:proofErr w:type="spellStart"/>
      <w:r w:rsidRPr="009F1DAC">
        <w:rPr>
          <w:rFonts w:cstheme="minorHAnsi"/>
          <w:sz w:val="16"/>
          <w:szCs w:val="16"/>
        </w:rPr>
        <w:t>nr</w:t>
      </w:r>
      <w:proofErr w:type="spellEnd"/>
      <w:r w:rsidRPr="009F1DAC">
        <w:rPr>
          <w:rFonts w:cstheme="minorHAnsi"/>
          <w:sz w:val="16"/>
          <w:szCs w:val="16"/>
        </w:rPr>
        <w:t>) and Reference proteins (</w:t>
      </w:r>
      <w:proofErr w:type="spellStart"/>
      <w:r w:rsidRPr="009F1DAC">
        <w:rPr>
          <w:rFonts w:cstheme="minorHAnsi"/>
          <w:sz w:val="16"/>
          <w:szCs w:val="16"/>
        </w:rPr>
        <w:t>refseq_protein</w:t>
      </w:r>
      <w:proofErr w:type="spellEnd"/>
      <w:r w:rsidRPr="009F1DAC">
        <w:rPr>
          <w:rFonts w:cstheme="minorHAnsi"/>
          <w:sz w:val="16"/>
          <w:szCs w:val="16"/>
        </w:rPr>
        <w:t xml:space="preserve">), </w:t>
      </w:r>
      <w:proofErr w:type="spellStart"/>
      <w:r w:rsidRPr="009F1DAC">
        <w:rPr>
          <w:rFonts w:cstheme="minorHAnsi"/>
          <w:sz w:val="16"/>
          <w:szCs w:val="16"/>
        </w:rPr>
        <w:t>UniProtKB</w:t>
      </w:r>
      <w:proofErr w:type="spellEnd"/>
      <w:r w:rsidRPr="009F1DAC">
        <w:rPr>
          <w:rFonts w:cstheme="minorHAnsi"/>
          <w:sz w:val="16"/>
          <w:szCs w:val="16"/>
        </w:rPr>
        <w:t>/Swiss-</w:t>
      </w:r>
      <w:proofErr w:type="spellStart"/>
      <w:r w:rsidRPr="009F1DAC">
        <w:rPr>
          <w:rFonts w:cstheme="minorHAnsi"/>
          <w:sz w:val="16"/>
          <w:szCs w:val="16"/>
        </w:rPr>
        <w:t>Prot</w:t>
      </w:r>
      <w:proofErr w:type="spellEnd"/>
      <w:r w:rsidRPr="009F1DAC">
        <w:rPr>
          <w:rFonts w:cstheme="minorHAnsi"/>
          <w:sz w:val="16"/>
          <w:szCs w:val="16"/>
        </w:rPr>
        <w:t xml:space="preserve"> (</w:t>
      </w:r>
      <w:proofErr w:type="spellStart"/>
      <w:r w:rsidRPr="009F1DAC">
        <w:rPr>
          <w:rFonts w:cstheme="minorHAnsi"/>
          <w:sz w:val="16"/>
          <w:szCs w:val="16"/>
        </w:rPr>
        <w:t>swissprot</w:t>
      </w:r>
      <w:proofErr w:type="spellEnd"/>
      <w:r w:rsidRPr="009F1DAC">
        <w:rPr>
          <w:rFonts w:cstheme="minorHAnsi"/>
          <w:sz w:val="16"/>
          <w:szCs w:val="16"/>
        </w:rPr>
        <w:t>) databases and, in case of putative transmembrane transporters, The Transporter Classification Database (TCDB</w:t>
      </w:r>
      <w:r w:rsidR="00E23028" w:rsidRPr="009F1DAC">
        <w:rPr>
          <w:rFonts w:cstheme="minorHAnsi"/>
          <w:sz w:val="16"/>
          <w:szCs w:val="16"/>
        </w:rPr>
        <w:t xml:space="preserve"> [1]</w:t>
      </w:r>
      <w:r w:rsidRPr="009F1DAC">
        <w:rPr>
          <w:rFonts w:cstheme="minorHAnsi"/>
          <w:sz w:val="16"/>
          <w:szCs w:val="16"/>
        </w:rPr>
        <w:t xml:space="preserve">) were used for assessment of putative functions of respective gene products. The identity/similarity values of the top relevant hit from </w:t>
      </w:r>
      <w:proofErr w:type="spellStart"/>
      <w:r w:rsidRPr="009F1DAC">
        <w:rPr>
          <w:rFonts w:cstheme="minorHAnsi"/>
          <w:sz w:val="16"/>
          <w:szCs w:val="16"/>
        </w:rPr>
        <w:t>nr</w:t>
      </w:r>
      <w:proofErr w:type="spellEnd"/>
      <w:r w:rsidRPr="009F1DAC">
        <w:rPr>
          <w:rFonts w:cstheme="minorHAnsi"/>
          <w:sz w:val="16"/>
          <w:szCs w:val="16"/>
        </w:rPr>
        <w:t xml:space="preserve"> database are indicated. </w:t>
      </w:r>
    </w:p>
    <w:p w:rsidR="0008011C" w:rsidRPr="009F1DAC" w:rsidRDefault="0008011C" w:rsidP="005451CF">
      <w:pPr>
        <w:rPr>
          <w:rFonts w:cstheme="minorHAnsi"/>
          <w:sz w:val="16"/>
          <w:szCs w:val="16"/>
        </w:rPr>
      </w:pPr>
      <w:r w:rsidRPr="009F1DAC">
        <w:rPr>
          <w:rFonts w:cstheme="minorHAnsi"/>
          <w:sz w:val="16"/>
          <w:szCs w:val="16"/>
          <w:vertAlign w:val="superscript"/>
        </w:rPr>
        <w:t>***)</w:t>
      </w:r>
      <w:r w:rsidRPr="009F1DAC">
        <w:rPr>
          <w:rFonts w:cstheme="minorHAnsi"/>
          <w:sz w:val="16"/>
          <w:szCs w:val="16"/>
        </w:rPr>
        <w:t xml:space="preserve"> Molar weight was assessed by </w:t>
      </w:r>
      <w:proofErr w:type="spellStart"/>
      <w:r w:rsidRPr="009F1DAC">
        <w:rPr>
          <w:rFonts w:cstheme="minorHAnsi"/>
          <w:sz w:val="16"/>
          <w:szCs w:val="16"/>
        </w:rPr>
        <w:t>SnapGene</w:t>
      </w:r>
      <w:proofErr w:type="spellEnd"/>
      <w:r w:rsidRPr="009F1DAC">
        <w:rPr>
          <w:rFonts w:cstheme="minorHAnsi"/>
          <w:sz w:val="16"/>
          <w:szCs w:val="16"/>
        </w:rPr>
        <w:t xml:space="preserve"> software (GSL Biotech).</w:t>
      </w:r>
    </w:p>
    <w:p w:rsidR="0008011C" w:rsidRPr="009F1DAC" w:rsidRDefault="0008011C" w:rsidP="005451CF">
      <w:pPr>
        <w:rPr>
          <w:rFonts w:cstheme="minorHAnsi"/>
          <w:sz w:val="16"/>
          <w:szCs w:val="16"/>
        </w:rPr>
      </w:pPr>
    </w:p>
    <w:p w:rsidR="00D024C1" w:rsidRPr="009F1DAC" w:rsidRDefault="00E23028" w:rsidP="005451CF">
      <w:pPr>
        <w:rPr>
          <w:rFonts w:cstheme="minorHAnsi"/>
          <w:sz w:val="16"/>
          <w:szCs w:val="16"/>
        </w:rPr>
      </w:pPr>
      <w:r w:rsidRPr="009F1DAC">
        <w:rPr>
          <w:rFonts w:cstheme="minorHAnsi"/>
          <w:sz w:val="16"/>
          <w:szCs w:val="16"/>
        </w:rPr>
        <w:t>Reference:</w:t>
      </w:r>
    </w:p>
    <w:p w:rsidR="00650218" w:rsidRPr="009F1DAC" w:rsidRDefault="00E23028" w:rsidP="005451CF">
      <w:pPr>
        <w:rPr>
          <w:rFonts w:cstheme="minorHAnsi"/>
          <w:sz w:val="16"/>
          <w:szCs w:val="16"/>
        </w:rPr>
      </w:pPr>
      <w:r w:rsidRPr="009F1DAC">
        <w:rPr>
          <w:rFonts w:cstheme="minorHAnsi"/>
          <w:sz w:val="16"/>
          <w:szCs w:val="16"/>
        </w:rPr>
        <w:t>1.</w:t>
      </w:r>
      <w:r w:rsidRPr="009F1DAC">
        <w:rPr>
          <w:rFonts w:cstheme="minorHAnsi"/>
          <w:sz w:val="16"/>
          <w:szCs w:val="16"/>
        </w:rPr>
        <w:tab/>
      </w:r>
      <w:proofErr w:type="spellStart"/>
      <w:r w:rsidRPr="009F1DAC">
        <w:rPr>
          <w:rFonts w:cstheme="minorHAnsi"/>
          <w:sz w:val="16"/>
          <w:szCs w:val="16"/>
        </w:rPr>
        <w:t>Saier</w:t>
      </w:r>
      <w:proofErr w:type="spellEnd"/>
      <w:r w:rsidRPr="009F1DAC">
        <w:rPr>
          <w:rFonts w:cstheme="minorHAnsi"/>
          <w:sz w:val="16"/>
          <w:szCs w:val="16"/>
        </w:rPr>
        <w:t xml:space="preserve"> MH, Jr., Reddy VS, </w:t>
      </w:r>
      <w:proofErr w:type="spellStart"/>
      <w:r w:rsidRPr="009F1DAC">
        <w:rPr>
          <w:rFonts w:cstheme="minorHAnsi"/>
          <w:sz w:val="16"/>
          <w:szCs w:val="16"/>
        </w:rPr>
        <w:t>Tsu</w:t>
      </w:r>
      <w:proofErr w:type="spellEnd"/>
      <w:r w:rsidRPr="009F1DAC">
        <w:rPr>
          <w:rFonts w:cstheme="minorHAnsi"/>
          <w:sz w:val="16"/>
          <w:szCs w:val="16"/>
        </w:rPr>
        <w:t xml:space="preserve"> BV, Ahmed MS, Li C et al. The Transporter Classification Database (TCDB): recent advances. Nucleic Acids Res </w:t>
      </w:r>
      <w:bookmarkStart w:id="0" w:name="_GoBack"/>
      <w:bookmarkEnd w:id="0"/>
      <w:r w:rsidRPr="009F1DAC">
        <w:rPr>
          <w:rFonts w:cstheme="minorHAnsi"/>
          <w:sz w:val="16"/>
          <w:szCs w:val="16"/>
        </w:rPr>
        <w:t>2016;44(D1</w:t>
      </w:r>
      <w:proofErr w:type="gramStart"/>
      <w:r w:rsidRPr="009F1DAC">
        <w:rPr>
          <w:rFonts w:cstheme="minorHAnsi"/>
          <w:sz w:val="16"/>
          <w:szCs w:val="16"/>
        </w:rPr>
        <w:t>):D</w:t>
      </w:r>
      <w:proofErr w:type="gramEnd"/>
      <w:r w:rsidRPr="009F1DAC">
        <w:rPr>
          <w:rFonts w:cstheme="minorHAnsi"/>
          <w:sz w:val="16"/>
          <w:szCs w:val="16"/>
        </w:rPr>
        <w:t>372-379.</w:t>
      </w:r>
    </w:p>
    <w:sectPr w:rsidR="00650218" w:rsidRPr="009F1DAC" w:rsidSect="00917AD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autoHyphenation/>
  <w:hyphenationZone w:val="425"/>
  <w:doNotHyphenateCaps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Sys Evol Microbio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pfw2s9twtdfmes5tuppzzuzxstpevxtdwr&quot;&gt;dissertation&lt;record-ids&gt;&lt;item&gt;1153&lt;/item&gt;&lt;/record-ids&gt;&lt;/item&gt;&lt;/Libraries&gt;"/>
  </w:docVars>
  <w:rsids>
    <w:rsidRoot w:val="00530995"/>
    <w:rsid w:val="00011762"/>
    <w:rsid w:val="00017E95"/>
    <w:rsid w:val="0002232A"/>
    <w:rsid w:val="0003628D"/>
    <w:rsid w:val="00040B54"/>
    <w:rsid w:val="00055D6E"/>
    <w:rsid w:val="00070D19"/>
    <w:rsid w:val="0008011C"/>
    <w:rsid w:val="00080311"/>
    <w:rsid w:val="000A66F8"/>
    <w:rsid w:val="000D0EEC"/>
    <w:rsid w:val="000F4845"/>
    <w:rsid w:val="00100CF7"/>
    <w:rsid w:val="00170BB3"/>
    <w:rsid w:val="00186E7D"/>
    <w:rsid w:val="00194FB4"/>
    <w:rsid w:val="0026128E"/>
    <w:rsid w:val="00262855"/>
    <w:rsid w:val="002728B1"/>
    <w:rsid w:val="00294940"/>
    <w:rsid w:val="002958B2"/>
    <w:rsid w:val="002B3592"/>
    <w:rsid w:val="002D0ACE"/>
    <w:rsid w:val="002F0347"/>
    <w:rsid w:val="00363548"/>
    <w:rsid w:val="003764BF"/>
    <w:rsid w:val="00384D64"/>
    <w:rsid w:val="00391246"/>
    <w:rsid w:val="003B24F5"/>
    <w:rsid w:val="003D14B6"/>
    <w:rsid w:val="003D4321"/>
    <w:rsid w:val="003D639C"/>
    <w:rsid w:val="003F48FE"/>
    <w:rsid w:val="004019E7"/>
    <w:rsid w:val="00410016"/>
    <w:rsid w:val="00457C0B"/>
    <w:rsid w:val="00473F1D"/>
    <w:rsid w:val="00481636"/>
    <w:rsid w:val="0049201C"/>
    <w:rsid w:val="004C04F7"/>
    <w:rsid w:val="004D1593"/>
    <w:rsid w:val="00530995"/>
    <w:rsid w:val="005451CF"/>
    <w:rsid w:val="005B6FFD"/>
    <w:rsid w:val="00611201"/>
    <w:rsid w:val="006123CD"/>
    <w:rsid w:val="00650218"/>
    <w:rsid w:val="00661AFD"/>
    <w:rsid w:val="006A2504"/>
    <w:rsid w:val="006B4C86"/>
    <w:rsid w:val="006F0919"/>
    <w:rsid w:val="007A562B"/>
    <w:rsid w:val="007D14FA"/>
    <w:rsid w:val="0080672A"/>
    <w:rsid w:val="008B0D33"/>
    <w:rsid w:val="008C7CBA"/>
    <w:rsid w:val="008E7C34"/>
    <w:rsid w:val="009037A9"/>
    <w:rsid w:val="0091216A"/>
    <w:rsid w:val="00917AD2"/>
    <w:rsid w:val="00971B2C"/>
    <w:rsid w:val="00985419"/>
    <w:rsid w:val="009F002F"/>
    <w:rsid w:val="009F1DAC"/>
    <w:rsid w:val="009F726A"/>
    <w:rsid w:val="00A011F6"/>
    <w:rsid w:val="00A07FFA"/>
    <w:rsid w:val="00A13866"/>
    <w:rsid w:val="00A738FC"/>
    <w:rsid w:val="00A83A2F"/>
    <w:rsid w:val="00AB2240"/>
    <w:rsid w:val="00AE40D1"/>
    <w:rsid w:val="00AF4DB0"/>
    <w:rsid w:val="00B44A65"/>
    <w:rsid w:val="00B4672B"/>
    <w:rsid w:val="00B556AE"/>
    <w:rsid w:val="00B8676C"/>
    <w:rsid w:val="00BF1BB5"/>
    <w:rsid w:val="00BF308D"/>
    <w:rsid w:val="00C10459"/>
    <w:rsid w:val="00C30F12"/>
    <w:rsid w:val="00C3605C"/>
    <w:rsid w:val="00C37AF6"/>
    <w:rsid w:val="00C53678"/>
    <w:rsid w:val="00C7083F"/>
    <w:rsid w:val="00C74767"/>
    <w:rsid w:val="00CC2950"/>
    <w:rsid w:val="00D024C1"/>
    <w:rsid w:val="00D02EDB"/>
    <w:rsid w:val="00D13DD2"/>
    <w:rsid w:val="00D16FD3"/>
    <w:rsid w:val="00D31AD1"/>
    <w:rsid w:val="00D4255A"/>
    <w:rsid w:val="00E23028"/>
    <w:rsid w:val="00E333A0"/>
    <w:rsid w:val="00E353D6"/>
    <w:rsid w:val="00E875F4"/>
    <w:rsid w:val="00EA6FA5"/>
    <w:rsid w:val="00EC73F1"/>
    <w:rsid w:val="00F06A32"/>
    <w:rsid w:val="00F41953"/>
    <w:rsid w:val="00F46620"/>
    <w:rsid w:val="00F46FD3"/>
    <w:rsid w:val="00FC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7BF12B"/>
  <w15:docId w15:val="{5F67C3B1-5233-4FCC-A3A7-B18381809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B2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024C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24C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24C1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24C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8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B3FF06-4383-4800-91C2-5F6A2542B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6</Pages>
  <Words>2503</Words>
  <Characters>14270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 Jachym</dc:creator>
  <cp:keywords/>
  <dc:description/>
  <cp:lastModifiedBy>Uhlik Ondrej</cp:lastModifiedBy>
  <cp:revision>13</cp:revision>
  <dcterms:created xsi:type="dcterms:W3CDTF">2017-08-24T11:51:00Z</dcterms:created>
  <dcterms:modified xsi:type="dcterms:W3CDTF">2017-09-20T09:13:00Z</dcterms:modified>
</cp:coreProperties>
</file>